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X="-289" w:tblpY="376"/>
        <w:tblW w:w="6941" w:type="dxa"/>
        <w:tblLook w:val="04A0" w:firstRow="1" w:lastRow="0" w:firstColumn="1" w:lastColumn="0" w:noHBand="0" w:noVBand="1"/>
      </w:tblPr>
      <w:tblGrid>
        <w:gridCol w:w="1555"/>
        <w:gridCol w:w="2409"/>
        <w:gridCol w:w="2977"/>
      </w:tblGrid>
      <w:tr w:rsidR="000F00B6" w:rsidRPr="00B92316" w14:paraId="79E16972" w14:textId="4CB5C0E1" w:rsidTr="000F00B6">
        <w:tc>
          <w:tcPr>
            <w:tcW w:w="6941" w:type="dxa"/>
            <w:gridSpan w:val="3"/>
          </w:tcPr>
          <w:p w14:paraId="295E71BD" w14:textId="77777777" w:rsidR="000F00B6" w:rsidRPr="00B92316" w:rsidRDefault="000F00B6" w:rsidP="00B92316">
            <w:pPr>
              <w:rPr>
                <w:sz w:val="18"/>
                <w:szCs w:val="18"/>
              </w:rPr>
            </w:pPr>
            <w:r w:rsidRPr="00CC48AC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S</w:t>
            </w:r>
            <w:r w:rsidRPr="00CC48AC">
              <w:rPr>
                <w:b/>
                <w:bCs/>
                <w:sz w:val="18"/>
                <w:szCs w:val="18"/>
              </w:rPr>
              <w:t>-1</w:t>
            </w:r>
            <w:r w:rsidRPr="00B92316">
              <w:rPr>
                <w:sz w:val="18"/>
                <w:szCs w:val="18"/>
              </w:rPr>
              <w:t xml:space="preserve">, </w:t>
            </w:r>
            <w:r w:rsidRPr="000F00B6">
              <w:rPr>
                <w:b/>
                <w:bCs/>
                <w:sz w:val="18"/>
                <w:szCs w:val="18"/>
              </w:rPr>
              <w:t>PCDD/F and DL-PCB congeners</w:t>
            </w:r>
          </w:p>
        </w:tc>
      </w:tr>
      <w:tr w:rsidR="000F00B6" w:rsidRPr="00B92316" w14:paraId="61BF984C" w14:textId="64F90B3B" w:rsidTr="000F00B6">
        <w:tc>
          <w:tcPr>
            <w:tcW w:w="1555" w:type="dxa"/>
            <w:vAlign w:val="center"/>
          </w:tcPr>
          <w:p w14:paraId="33648D01" w14:textId="77777777" w:rsidR="000F00B6" w:rsidRPr="00B92316" w:rsidRDefault="000F00B6" w:rsidP="00CC48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2D78A49D" w14:textId="3F17CB9C" w:rsidR="000F00B6" w:rsidRPr="00B92316" w:rsidRDefault="000F00B6" w:rsidP="00CC48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eners</w:t>
            </w:r>
          </w:p>
        </w:tc>
        <w:tc>
          <w:tcPr>
            <w:tcW w:w="2977" w:type="dxa"/>
          </w:tcPr>
          <w:p w14:paraId="084FF94C" w14:textId="6478657B" w:rsidR="000F00B6" w:rsidRPr="00B92316" w:rsidRDefault="000F00B6" w:rsidP="00B92316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oxic Equivalent Factor (TEF)</w:t>
            </w:r>
          </w:p>
        </w:tc>
      </w:tr>
      <w:tr w:rsidR="000F00B6" w:rsidRPr="00B92316" w14:paraId="3E6D2B35" w14:textId="067C615C" w:rsidTr="000F00B6">
        <w:tc>
          <w:tcPr>
            <w:tcW w:w="1555" w:type="dxa"/>
            <w:vMerge w:val="restart"/>
            <w:vAlign w:val="center"/>
          </w:tcPr>
          <w:p w14:paraId="3A6066E4" w14:textId="5F776D83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DD/Fs</w:t>
            </w:r>
          </w:p>
        </w:tc>
        <w:tc>
          <w:tcPr>
            <w:tcW w:w="2409" w:type="dxa"/>
          </w:tcPr>
          <w:p w14:paraId="1F57FED0" w14:textId="15D3C2B7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2,3,7,8-TeCDF</w:t>
            </w:r>
          </w:p>
        </w:tc>
        <w:tc>
          <w:tcPr>
            <w:tcW w:w="2977" w:type="dxa"/>
          </w:tcPr>
          <w:p w14:paraId="0DD73E11" w14:textId="4EC5EAC8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 xml:space="preserve">0.1000 </w:t>
            </w:r>
          </w:p>
        </w:tc>
      </w:tr>
      <w:tr w:rsidR="000F00B6" w:rsidRPr="00B92316" w14:paraId="5CBE536F" w14:textId="2E196B9B" w:rsidTr="000F00B6">
        <w:tc>
          <w:tcPr>
            <w:tcW w:w="1555" w:type="dxa"/>
            <w:vMerge/>
          </w:tcPr>
          <w:p w14:paraId="7D1F6884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38F98F1B" w14:textId="7C5AB02F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1,2,3,7,8-PeCDF</w:t>
            </w:r>
          </w:p>
        </w:tc>
        <w:tc>
          <w:tcPr>
            <w:tcW w:w="2977" w:type="dxa"/>
          </w:tcPr>
          <w:p w14:paraId="58F3E216" w14:textId="224A5BE7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 xml:space="preserve">0.0300 </w:t>
            </w:r>
          </w:p>
        </w:tc>
      </w:tr>
      <w:tr w:rsidR="000F00B6" w:rsidRPr="00B92316" w14:paraId="40834956" w14:textId="1A5C6A09" w:rsidTr="000F00B6">
        <w:tc>
          <w:tcPr>
            <w:tcW w:w="1555" w:type="dxa"/>
            <w:vMerge/>
          </w:tcPr>
          <w:p w14:paraId="0C93A065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167CF8B8" w14:textId="0B9CE841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1,2,3,6,7,8-HxCDF</w:t>
            </w:r>
          </w:p>
        </w:tc>
        <w:tc>
          <w:tcPr>
            <w:tcW w:w="2977" w:type="dxa"/>
          </w:tcPr>
          <w:p w14:paraId="535E5CE5" w14:textId="6429367C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 xml:space="preserve">0.1000 </w:t>
            </w:r>
          </w:p>
        </w:tc>
      </w:tr>
      <w:tr w:rsidR="000F00B6" w:rsidRPr="00B92316" w14:paraId="089F6299" w14:textId="090239DF" w:rsidTr="000F00B6">
        <w:tc>
          <w:tcPr>
            <w:tcW w:w="1555" w:type="dxa"/>
            <w:vMerge/>
          </w:tcPr>
          <w:p w14:paraId="07A12F5A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4DA251A2" w14:textId="09322771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1,2,3,4,6,7,8-HpCDF</w:t>
            </w:r>
          </w:p>
        </w:tc>
        <w:tc>
          <w:tcPr>
            <w:tcW w:w="2977" w:type="dxa"/>
          </w:tcPr>
          <w:p w14:paraId="672287B2" w14:textId="480C6F51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</w:tc>
      </w:tr>
      <w:tr w:rsidR="000F00B6" w:rsidRPr="00B92316" w14:paraId="36196214" w14:textId="11563204" w:rsidTr="000F00B6">
        <w:tc>
          <w:tcPr>
            <w:tcW w:w="1555" w:type="dxa"/>
            <w:vMerge/>
          </w:tcPr>
          <w:p w14:paraId="659637D5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4EE8E5AE" w14:textId="7F350E05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OCDF</w:t>
            </w:r>
          </w:p>
        </w:tc>
        <w:tc>
          <w:tcPr>
            <w:tcW w:w="2977" w:type="dxa"/>
          </w:tcPr>
          <w:p w14:paraId="57C0355A" w14:textId="22E3DF0C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0F00B6" w:rsidRPr="00B92316" w14:paraId="2183BA8F" w14:textId="77710848" w:rsidTr="000F00B6">
        <w:tc>
          <w:tcPr>
            <w:tcW w:w="1555" w:type="dxa"/>
            <w:vMerge/>
          </w:tcPr>
          <w:p w14:paraId="06D468EB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1DC9B612" w14:textId="28F7CEB1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2,3,7,8-TeCDD</w:t>
            </w:r>
          </w:p>
        </w:tc>
        <w:tc>
          <w:tcPr>
            <w:tcW w:w="2977" w:type="dxa"/>
          </w:tcPr>
          <w:p w14:paraId="5E5A9AF1" w14:textId="0274CC47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 xml:space="preserve">1.0000 </w:t>
            </w:r>
          </w:p>
        </w:tc>
      </w:tr>
      <w:tr w:rsidR="000F00B6" w:rsidRPr="00B92316" w14:paraId="31EF671E" w14:textId="2E53BA4F" w:rsidTr="000F00B6">
        <w:tc>
          <w:tcPr>
            <w:tcW w:w="1555" w:type="dxa"/>
            <w:vMerge/>
          </w:tcPr>
          <w:p w14:paraId="2CBC9F92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5B426B72" w14:textId="4D0DE14A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1,2,3,7,8-PeCDD</w:t>
            </w:r>
          </w:p>
        </w:tc>
        <w:tc>
          <w:tcPr>
            <w:tcW w:w="2977" w:type="dxa"/>
          </w:tcPr>
          <w:p w14:paraId="1E20D23A" w14:textId="2E244720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 xml:space="preserve">1.0000 </w:t>
            </w:r>
          </w:p>
        </w:tc>
      </w:tr>
      <w:tr w:rsidR="000F00B6" w:rsidRPr="00B92316" w14:paraId="766E4727" w14:textId="0E605253" w:rsidTr="000F00B6">
        <w:tc>
          <w:tcPr>
            <w:tcW w:w="1555" w:type="dxa"/>
            <w:vMerge/>
          </w:tcPr>
          <w:p w14:paraId="1347A367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3E546C67" w14:textId="39721FD2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1,2,3,4,7,8-HxCDD</w:t>
            </w:r>
          </w:p>
        </w:tc>
        <w:tc>
          <w:tcPr>
            <w:tcW w:w="2977" w:type="dxa"/>
          </w:tcPr>
          <w:p w14:paraId="47CF77EB" w14:textId="33BEE3B1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 xml:space="preserve">0.1000 </w:t>
            </w:r>
          </w:p>
        </w:tc>
      </w:tr>
      <w:tr w:rsidR="000F00B6" w:rsidRPr="00B92316" w14:paraId="12AB747F" w14:textId="423E6FB0" w:rsidTr="000F00B6">
        <w:tc>
          <w:tcPr>
            <w:tcW w:w="1555" w:type="dxa"/>
            <w:vMerge/>
          </w:tcPr>
          <w:p w14:paraId="4262CEF8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63AAE578" w14:textId="426BFB80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1,2,3,4,6,7,8-HpCDD</w:t>
            </w:r>
          </w:p>
        </w:tc>
        <w:tc>
          <w:tcPr>
            <w:tcW w:w="2977" w:type="dxa"/>
          </w:tcPr>
          <w:p w14:paraId="2E322395" w14:textId="567B9F9C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 xml:space="preserve">0.0100 </w:t>
            </w:r>
          </w:p>
        </w:tc>
      </w:tr>
      <w:tr w:rsidR="000F00B6" w:rsidRPr="00B92316" w14:paraId="61ABF916" w14:textId="3565B0A6" w:rsidTr="000F00B6">
        <w:tc>
          <w:tcPr>
            <w:tcW w:w="1555" w:type="dxa"/>
            <w:vMerge/>
          </w:tcPr>
          <w:p w14:paraId="215B988C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51F7F159" w14:textId="1A94675A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OCDD</w:t>
            </w:r>
          </w:p>
        </w:tc>
        <w:tc>
          <w:tcPr>
            <w:tcW w:w="2977" w:type="dxa"/>
          </w:tcPr>
          <w:p w14:paraId="2FF2CFE8" w14:textId="1827FCD5" w:rsidR="000F00B6" w:rsidRPr="00467827" w:rsidRDefault="000F00B6" w:rsidP="00467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67827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0F00B6" w:rsidRPr="00B92316" w14:paraId="5F93FC39" w14:textId="77777777" w:rsidTr="000F00B6">
        <w:tc>
          <w:tcPr>
            <w:tcW w:w="1555" w:type="dxa"/>
            <w:vMerge w:val="restart"/>
            <w:vAlign w:val="center"/>
          </w:tcPr>
          <w:p w14:paraId="4330D3E8" w14:textId="5973EBF6" w:rsidR="000F00B6" w:rsidRPr="00B92316" w:rsidRDefault="000F00B6" w:rsidP="00B92316">
            <w:pPr>
              <w:rPr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DL-PCBs</w:t>
            </w:r>
          </w:p>
        </w:tc>
        <w:tc>
          <w:tcPr>
            <w:tcW w:w="2409" w:type="dxa"/>
          </w:tcPr>
          <w:p w14:paraId="433E4D83" w14:textId="19F848F4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77</w:t>
            </w:r>
          </w:p>
        </w:tc>
        <w:tc>
          <w:tcPr>
            <w:tcW w:w="2977" w:type="dxa"/>
          </w:tcPr>
          <w:p w14:paraId="48307973" w14:textId="0854C4D8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0F00B6" w:rsidRPr="00B92316" w14:paraId="029D8146" w14:textId="77777777" w:rsidTr="000F00B6">
        <w:tc>
          <w:tcPr>
            <w:tcW w:w="1555" w:type="dxa"/>
            <w:vMerge/>
          </w:tcPr>
          <w:p w14:paraId="199E49B6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687E9093" w14:textId="65136CCA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81</w:t>
            </w:r>
          </w:p>
        </w:tc>
        <w:tc>
          <w:tcPr>
            <w:tcW w:w="2977" w:type="dxa"/>
          </w:tcPr>
          <w:p w14:paraId="5A7D3FDA" w14:textId="37105049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0F00B6" w:rsidRPr="00B92316" w14:paraId="46DD6DFB" w14:textId="77777777" w:rsidTr="000F00B6">
        <w:tc>
          <w:tcPr>
            <w:tcW w:w="1555" w:type="dxa"/>
            <w:vMerge/>
          </w:tcPr>
          <w:p w14:paraId="35D7CA09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326E79D6" w14:textId="35416B68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05</w:t>
            </w:r>
          </w:p>
        </w:tc>
        <w:tc>
          <w:tcPr>
            <w:tcW w:w="2977" w:type="dxa"/>
          </w:tcPr>
          <w:p w14:paraId="5344D3EB" w14:textId="07E4D4BE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1F3DE547" w14:textId="77777777" w:rsidTr="000F00B6">
        <w:tc>
          <w:tcPr>
            <w:tcW w:w="1555" w:type="dxa"/>
            <w:vMerge/>
          </w:tcPr>
          <w:p w14:paraId="11B82937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6111DCE6" w14:textId="29C24F72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14</w:t>
            </w:r>
          </w:p>
        </w:tc>
        <w:tc>
          <w:tcPr>
            <w:tcW w:w="2977" w:type="dxa"/>
          </w:tcPr>
          <w:p w14:paraId="05544D0F" w14:textId="70C236CA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099B4EDC" w14:textId="77777777" w:rsidTr="000F00B6">
        <w:tc>
          <w:tcPr>
            <w:tcW w:w="1555" w:type="dxa"/>
            <w:vMerge/>
          </w:tcPr>
          <w:p w14:paraId="0CB64E99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48F1F6FC" w14:textId="1E6E9A03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18</w:t>
            </w:r>
          </w:p>
        </w:tc>
        <w:tc>
          <w:tcPr>
            <w:tcW w:w="2977" w:type="dxa"/>
          </w:tcPr>
          <w:p w14:paraId="059CEC41" w14:textId="65BCE54E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79F4AA8B" w14:textId="77777777" w:rsidTr="000F00B6">
        <w:tc>
          <w:tcPr>
            <w:tcW w:w="1555" w:type="dxa"/>
            <w:vMerge/>
          </w:tcPr>
          <w:p w14:paraId="7150C20F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4231B17C" w14:textId="14173784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23</w:t>
            </w:r>
          </w:p>
        </w:tc>
        <w:tc>
          <w:tcPr>
            <w:tcW w:w="2977" w:type="dxa"/>
          </w:tcPr>
          <w:p w14:paraId="0772BB97" w14:textId="1AB5E058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171F6214" w14:textId="77777777" w:rsidTr="000F00B6">
        <w:tc>
          <w:tcPr>
            <w:tcW w:w="1555" w:type="dxa"/>
            <w:vMerge/>
          </w:tcPr>
          <w:p w14:paraId="0F4B985E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6220F8DB" w14:textId="59B96EEF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26</w:t>
            </w:r>
          </w:p>
        </w:tc>
        <w:tc>
          <w:tcPr>
            <w:tcW w:w="2977" w:type="dxa"/>
          </w:tcPr>
          <w:p w14:paraId="25F7D7EE" w14:textId="4E6C3EE0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0F00B6" w:rsidRPr="00B92316" w14:paraId="36F93726" w14:textId="77777777" w:rsidTr="000F00B6">
        <w:tc>
          <w:tcPr>
            <w:tcW w:w="1555" w:type="dxa"/>
            <w:vMerge/>
          </w:tcPr>
          <w:p w14:paraId="613546D0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53EA8E00" w14:textId="39E1B891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56</w:t>
            </w:r>
          </w:p>
        </w:tc>
        <w:tc>
          <w:tcPr>
            <w:tcW w:w="2977" w:type="dxa"/>
          </w:tcPr>
          <w:p w14:paraId="68567A2D" w14:textId="29B4E5FA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5E292616" w14:textId="77777777" w:rsidTr="000F00B6">
        <w:tc>
          <w:tcPr>
            <w:tcW w:w="1555" w:type="dxa"/>
            <w:vMerge/>
          </w:tcPr>
          <w:p w14:paraId="710A2A54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2E06D606" w14:textId="2372622D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57</w:t>
            </w:r>
          </w:p>
        </w:tc>
        <w:tc>
          <w:tcPr>
            <w:tcW w:w="2977" w:type="dxa"/>
          </w:tcPr>
          <w:p w14:paraId="574D613F" w14:textId="1BE7700E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6E43698D" w14:textId="77777777" w:rsidTr="000F00B6">
        <w:tc>
          <w:tcPr>
            <w:tcW w:w="1555" w:type="dxa"/>
            <w:vMerge/>
          </w:tcPr>
          <w:p w14:paraId="0B3CC75E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35B92782" w14:textId="762D2778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67</w:t>
            </w:r>
          </w:p>
        </w:tc>
        <w:tc>
          <w:tcPr>
            <w:tcW w:w="2977" w:type="dxa"/>
          </w:tcPr>
          <w:p w14:paraId="1B2D6F36" w14:textId="18C28076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7C9AB9B2" w14:textId="77777777" w:rsidTr="000F00B6">
        <w:tc>
          <w:tcPr>
            <w:tcW w:w="1555" w:type="dxa"/>
            <w:vMerge/>
          </w:tcPr>
          <w:p w14:paraId="77A22B7A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236AEF51" w14:textId="3D501F9A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69</w:t>
            </w:r>
          </w:p>
        </w:tc>
        <w:tc>
          <w:tcPr>
            <w:tcW w:w="2977" w:type="dxa"/>
          </w:tcPr>
          <w:p w14:paraId="586BC3FA" w14:textId="78C6EB42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0F00B6" w:rsidRPr="00B92316" w14:paraId="224E6D1A" w14:textId="77777777" w:rsidTr="000F00B6">
        <w:tc>
          <w:tcPr>
            <w:tcW w:w="1555" w:type="dxa"/>
            <w:vMerge/>
          </w:tcPr>
          <w:p w14:paraId="33D8BD6F" w14:textId="77777777" w:rsidR="000F00B6" w:rsidRPr="00B92316" w:rsidRDefault="000F00B6" w:rsidP="00B92316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1CE80A91" w14:textId="45D93E45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PCB189</w:t>
            </w:r>
          </w:p>
        </w:tc>
        <w:tc>
          <w:tcPr>
            <w:tcW w:w="2977" w:type="dxa"/>
          </w:tcPr>
          <w:p w14:paraId="0CEA1BD8" w14:textId="023C2C41" w:rsidR="000F00B6" w:rsidRPr="00B92316" w:rsidRDefault="000F00B6" w:rsidP="00B923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</w:tr>
      <w:tr w:rsidR="000F00B6" w:rsidRPr="00B92316" w14:paraId="347C2D73" w14:textId="77777777" w:rsidTr="000F00B6">
        <w:tc>
          <w:tcPr>
            <w:tcW w:w="1555" w:type="dxa"/>
          </w:tcPr>
          <w:p w14:paraId="354CF044" w14:textId="083501D8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 xml:space="preserve">TEQ </w:t>
            </w:r>
            <w:r w:rsidRPr="00B923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CDD/F</w:t>
            </w:r>
          </w:p>
        </w:tc>
        <w:tc>
          <w:tcPr>
            <w:tcW w:w="2409" w:type="dxa"/>
          </w:tcPr>
          <w:p w14:paraId="63AA31EC" w14:textId="783C6FC3" w:rsidR="000F00B6" w:rsidRPr="00B92316" w:rsidRDefault="000F00B6" w:rsidP="000F00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977" w:type="dxa"/>
          </w:tcPr>
          <w:p w14:paraId="134A270B" w14:textId="6771CE47" w:rsidR="000F00B6" w:rsidRPr="00B92316" w:rsidRDefault="000F00B6" w:rsidP="000F00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506</w:t>
            </w:r>
          </w:p>
        </w:tc>
      </w:tr>
      <w:tr w:rsidR="000F00B6" w:rsidRPr="00B92316" w14:paraId="139A0CB4" w14:textId="77777777" w:rsidTr="000F00B6">
        <w:tc>
          <w:tcPr>
            <w:tcW w:w="1555" w:type="dxa"/>
          </w:tcPr>
          <w:p w14:paraId="1D1DF763" w14:textId="5C110C7C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 xml:space="preserve">TEQ </w:t>
            </w:r>
            <w:r w:rsidRPr="00B923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L-PCB</w:t>
            </w:r>
          </w:p>
        </w:tc>
        <w:tc>
          <w:tcPr>
            <w:tcW w:w="2409" w:type="dxa"/>
          </w:tcPr>
          <w:p w14:paraId="21A86077" w14:textId="41989256" w:rsidR="000F00B6" w:rsidRPr="00B92316" w:rsidRDefault="000F00B6" w:rsidP="000F00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977" w:type="dxa"/>
          </w:tcPr>
          <w:p w14:paraId="5389845B" w14:textId="0742E9EE" w:rsidR="000F00B6" w:rsidRPr="00B92316" w:rsidRDefault="000F00B6" w:rsidP="000F00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064</w:t>
            </w:r>
          </w:p>
        </w:tc>
      </w:tr>
      <w:tr w:rsidR="000F00B6" w:rsidRPr="00B92316" w14:paraId="661A46E6" w14:textId="77777777" w:rsidTr="000F00B6">
        <w:tc>
          <w:tcPr>
            <w:tcW w:w="1555" w:type="dxa"/>
          </w:tcPr>
          <w:p w14:paraId="38EFDCDF" w14:textId="41431CCB" w:rsidR="000F00B6" w:rsidRPr="00B92316" w:rsidRDefault="000F00B6" w:rsidP="00B923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316">
              <w:rPr>
                <w:rFonts w:ascii="Times New Roman" w:hAnsi="Times New Roman" w:cs="Times New Roman"/>
                <w:sz w:val="18"/>
                <w:szCs w:val="18"/>
              </w:rPr>
              <w:t xml:space="preserve">TEQ </w:t>
            </w:r>
            <w:r w:rsidRPr="00B923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CDD/F+DL-PCB</w:t>
            </w:r>
          </w:p>
        </w:tc>
        <w:tc>
          <w:tcPr>
            <w:tcW w:w="2409" w:type="dxa"/>
          </w:tcPr>
          <w:p w14:paraId="64F930D9" w14:textId="1532C8E2" w:rsidR="000F00B6" w:rsidRPr="00B92316" w:rsidRDefault="000F00B6" w:rsidP="000F00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977" w:type="dxa"/>
          </w:tcPr>
          <w:p w14:paraId="46D3ECDE" w14:textId="181D0C48" w:rsidR="000F00B6" w:rsidRPr="00B92316" w:rsidRDefault="000F00B6" w:rsidP="000F00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8124</w:t>
            </w:r>
          </w:p>
        </w:tc>
      </w:tr>
    </w:tbl>
    <w:p w14:paraId="691A3575" w14:textId="57DC49BB" w:rsidR="00AA4229" w:rsidRDefault="00AA4229"/>
    <w:p w14:paraId="39056586" w14:textId="5707218C" w:rsidR="0020784A" w:rsidRDefault="0020784A"/>
    <w:p w14:paraId="55D9BD56" w14:textId="77777777" w:rsidR="00BB3B6E" w:rsidRDefault="00BB3B6E">
      <w:pPr>
        <w:sectPr w:rsidR="00BB3B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9ED8E4" w14:textId="5A359D20" w:rsidR="0033062A" w:rsidRDefault="0033062A"/>
    <w:tbl>
      <w:tblPr>
        <w:tblStyle w:val="a7"/>
        <w:tblW w:w="1091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566"/>
        <w:gridCol w:w="424"/>
        <w:gridCol w:w="425"/>
        <w:gridCol w:w="567"/>
        <w:gridCol w:w="425"/>
        <w:gridCol w:w="425"/>
        <w:gridCol w:w="567"/>
        <w:gridCol w:w="567"/>
        <w:gridCol w:w="567"/>
        <w:gridCol w:w="567"/>
        <w:gridCol w:w="713"/>
        <w:gridCol w:w="571"/>
        <w:gridCol w:w="567"/>
        <w:gridCol w:w="705"/>
        <w:gridCol w:w="712"/>
        <w:gridCol w:w="567"/>
        <w:gridCol w:w="708"/>
        <w:gridCol w:w="705"/>
      </w:tblGrid>
      <w:tr w:rsidR="004C67C1" w:rsidRPr="00356C91" w14:paraId="0BF3CB1E" w14:textId="77777777" w:rsidTr="00F24870">
        <w:tc>
          <w:tcPr>
            <w:tcW w:w="10916" w:type="dxa"/>
            <w:gridSpan w:val="19"/>
          </w:tcPr>
          <w:p w14:paraId="1399BCFC" w14:textId="415009ED" w:rsidR="004C67C1" w:rsidRPr="004C67C1" w:rsidRDefault="004C67C1" w:rsidP="004C67C1">
            <w:pPr>
              <w:jc w:val="left"/>
              <w:rPr>
                <w:b/>
                <w:bCs/>
                <w:sz w:val="18"/>
                <w:szCs w:val="18"/>
              </w:rPr>
            </w:pPr>
            <w:r w:rsidRPr="004C67C1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S</w:t>
            </w:r>
            <w:r w:rsidRPr="004C67C1">
              <w:rPr>
                <w:b/>
                <w:bCs/>
                <w:i/>
                <w:iCs/>
                <w:sz w:val="18"/>
                <w:szCs w:val="18"/>
              </w:rPr>
              <w:t>-</w:t>
            </w:r>
            <w:r w:rsidRPr="004C67C1">
              <w:rPr>
                <w:b/>
                <w:bCs/>
                <w:sz w:val="18"/>
                <w:szCs w:val="18"/>
              </w:rPr>
              <w:t>2</w:t>
            </w:r>
            <w:r w:rsidRPr="004C67C1">
              <w:rPr>
                <w:b/>
                <w:bCs/>
                <w:i/>
                <w:iCs/>
                <w:sz w:val="18"/>
                <w:szCs w:val="18"/>
              </w:rPr>
              <w:t>,</w:t>
            </w:r>
            <w:r>
              <w:rPr>
                <w:b/>
                <w:bCs/>
                <w:sz w:val="18"/>
                <w:szCs w:val="18"/>
              </w:rPr>
              <w:t xml:space="preserve"> Daily exposure </w:t>
            </w:r>
            <w:r w:rsidR="000F00B6">
              <w:rPr>
                <w:b/>
                <w:bCs/>
                <w:sz w:val="18"/>
                <w:szCs w:val="18"/>
              </w:rPr>
              <w:t>information</w:t>
            </w:r>
          </w:p>
        </w:tc>
      </w:tr>
      <w:tr w:rsidR="00392031" w:rsidRPr="00356C91" w14:paraId="24E4DECF" w14:textId="77777777" w:rsidTr="00F24870">
        <w:tc>
          <w:tcPr>
            <w:tcW w:w="568" w:type="dxa"/>
          </w:tcPr>
          <w:p w14:paraId="56C2FD0A" w14:textId="77777777" w:rsidR="004C67C1" w:rsidRPr="004C67C1" w:rsidRDefault="004C67C1" w:rsidP="004C67C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5" w:type="dxa"/>
            <w:gridSpan w:val="3"/>
          </w:tcPr>
          <w:p w14:paraId="11724A6B" w14:textId="7217437F" w:rsidR="004C67C1" w:rsidRPr="004C67C1" w:rsidRDefault="004C67C1" w:rsidP="004C67C1">
            <w:pPr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4C67C1">
              <w:rPr>
                <w:b/>
                <w:bCs/>
                <w:sz w:val="18"/>
                <w:szCs w:val="18"/>
              </w:rPr>
              <w:t xml:space="preserve"> </w:t>
            </w:r>
            <w:r w:rsidRPr="004C67C1">
              <w:rPr>
                <w:rFonts w:eastAsiaTheme="minorHAnsi"/>
                <w:b/>
                <w:bCs/>
                <w:sz w:val="18"/>
                <w:szCs w:val="18"/>
              </w:rPr>
              <w:t>♀</w:t>
            </w:r>
          </w:p>
        </w:tc>
        <w:tc>
          <w:tcPr>
            <w:tcW w:w="1417" w:type="dxa"/>
            <w:gridSpan w:val="3"/>
          </w:tcPr>
          <w:p w14:paraId="689D9FEB" w14:textId="018555E7" w:rsidR="004C67C1" w:rsidRPr="004C67C1" w:rsidRDefault="004C67C1" w:rsidP="004C67C1">
            <w:pPr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4C67C1">
              <w:rPr>
                <w:rFonts w:asciiTheme="minorEastAsia" w:hAnsiTheme="minorEastAsia" w:hint="eastAsia"/>
                <w:b/>
                <w:bCs/>
                <w:sz w:val="18"/>
                <w:szCs w:val="18"/>
              </w:rPr>
              <w:t>♂</w:t>
            </w:r>
          </w:p>
        </w:tc>
        <w:tc>
          <w:tcPr>
            <w:tcW w:w="1701" w:type="dxa"/>
            <w:gridSpan w:val="3"/>
          </w:tcPr>
          <w:p w14:paraId="020CEB4B" w14:textId="733D2EA5" w:rsidR="004C67C1" w:rsidRPr="004C67C1" w:rsidRDefault="004C67C1" w:rsidP="004C67C1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4C67C1">
              <w:rPr>
                <w:rFonts w:eastAsiaTheme="minorHAnsi"/>
                <w:b/>
                <w:bCs/>
                <w:sz w:val="18"/>
                <w:szCs w:val="18"/>
              </w:rPr>
              <w:t>B♀</w:t>
            </w:r>
          </w:p>
        </w:tc>
        <w:tc>
          <w:tcPr>
            <w:tcW w:w="1851" w:type="dxa"/>
            <w:gridSpan w:val="3"/>
          </w:tcPr>
          <w:p w14:paraId="44AB4575" w14:textId="0D3364D6" w:rsidR="004C67C1" w:rsidRPr="004C67C1" w:rsidRDefault="004C67C1" w:rsidP="004C67C1">
            <w:pPr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b/>
                <w:bCs/>
                <w:sz w:val="18"/>
                <w:szCs w:val="18"/>
              </w:rPr>
              <w:t>B</w:t>
            </w:r>
            <w:r w:rsidRPr="004C67C1">
              <w:rPr>
                <w:rFonts w:asciiTheme="minorEastAsia" w:hAnsiTheme="minorEastAsia" w:hint="eastAsia"/>
                <w:b/>
                <w:bCs/>
                <w:sz w:val="18"/>
                <w:szCs w:val="18"/>
              </w:rPr>
              <w:t>♂</w:t>
            </w:r>
          </w:p>
        </w:tc>
        <w:tc>
          <w:tcPr>
            <w:tcW w:w="1984" w:type="dxa"/>
            <w:gridSpan w:val="3"/>
          </w:tcPr>
          <w:p w14:paraId="79946F98" w14:textId="07B00C2F" w:rsidR="004C67C1" w:rsidRPr="004C67C1" w:rsidRDefault="004C67C1" w:rsidP="004C67C1">
            <w:pPr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b/>
                <w:bCs/>
                <w:sz w:val="18"/>
                <w:szCs w:val="18"/>
              </w:rPr>
              <w:t>C</w:t>
            </w:r>
            <w:r w:rsidRPr="004C67C1">
              <w:rPr>
                <w:rFonts w:eastAsiaTheme="minorHAnsi"/>
                <w:b/>
                <w:bCs/>
                <w:sz w:val="18"/>
                <w:szCs w:val="18"/>
              </w:rPr>
              <w:t>♀</w:t>
            </w:r>
          </w:p>
        </w:tc>
        <w:tc>
          <w:tcPr>
            <w:tcW w:w="1980" w:type="dxa"/>
            <w:gridSpan w:val="3"/>
          </w:tcPr>
          <w:p w14:paraId="4E8A261C" w14:textId="07D02186" w:rsidR="004C67C1" w:rsidRPr="004C67C1" w:rsidRDefault="004C67C1" w:rsidP="004C67C1">
            <w:pPr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b/>
                <w:bCs/>
                <w:sz w:val="18"/>
                <w:szCs w:val="18"/>
              </w:rPr>
              <w:t>C</w:t>
            </w:r>
            <w:r w:rsidRPr="004C67C1">
              <w:rPr>
                <w:rFonts w:asciiTheme="minorEastAsia" w:hAnsiTheme="minorEastAsia" w:hint="eastAsia"/>
                <w:b/>
                <w:bCs/>
                <w:sz w:val="18"/>
                <w:szCs w:val="18"/>
              </w:rPr>
              <w:t>♂</w:t>
            </w:r>
          </w:p>
        </w:tc>
      </w:tr>
      <w:tr w:rsidR="00392031" w:rsidRPr="00356C91" w14:paraId="1E9D610F" w14:textId="77777777" w:rsidTr="00F24870">
        <w:trPr>
          <w:cantSplit/>
          <w:trHeight w:val="1300"/>
        </w:trPr>
        <w:tc>
          <w:tcPr>
            <w:tcW w:w="568" w:type="dxa"/>
            <w:vAlign w:val="center"/>
          </w:tcPr>
          <w:p w14:paraId="22C400E3" w14:textId="101D2B8D" w:rsidR="00475E32" w:rsidRPr="001604BC" w:rsidRDefault="00475E32" w:rsidP="00F24870">
            <w:pPr>
              <w:ind w:leftChars="-51" w:left="-107" w:rightChars="-50" w:right="-105"/>
              <w:jc w:val="center"/>
              <w:rPr>
                <w:b/>
                <w:bCs/>
                <w:sz w:val="18"/>
                <w:szCs w:val="18"/>
              </w:rPr>
            </w:pPr>
            <w:r w:rsidRPr="001604BC">
              <w:rPr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566" w:type="dxa"/>
            <w:vAlign w:val="center"/>
          </w:tcPr>
          <w:p w14:paraId="5462C6C7" w14:textId="3F2EA769" w:rsidR="00475E32" w:rsidRPr="00F24870" w:rsidRDefault="009E0878" w:rsidP="00F24870">
            <w:pPr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</w:t>
            </w:r>
            <w:r w:rsidR="00AD4081" w:rsidRPr="00F248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424" w:type="dxa"/>
            <w:textDirection w:val="btLr"/>
            <w:vAlign w:val="center"/>
          </w:tcPr>
          <w:p w14:paraId="6C70909D" w14:textId="19F8DB5A" w:rsidR="00475E32" w:rsidRPr="004C67C1" w:rsidRDefault="00475E32" w:rsidP="00475E32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4C67C1">
              <w:rPr>
                <w:b/>
                <w:bCs/>
                <w:sz w:val="18"/>
                <w:szCs w:val="18"/>
              </w:rPr>
              <w:t>CDD/F</w:t>
            </w:r>
          </w:p>
        </w:tc>
        <w:tc>
          <w:tcPr>
            <w:tcW w:w="425" w:type="dxa"/>
            <w:textDirection w:val="btLr"/>
            <w:vAlign w:val="center"/>
          </w:tcPr>
          <w:p w14:paraId="3568CC73" w14:textId="61357F6F" w:rsidR="00475E32" w:rsidRPr="004C67C1" w:rsidRDefault="00475E32" w:rsidP="00475E32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b/>
                <w:bCs/>
                <w:sz w:val="18"/>
                <w:szCs w:val="18"/>
              </w:rPr>
              <w:t>DL-</w:t>
            </w:r>
            <w:r w:rsidRPr="004C67C1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4C67C1">
              <w:rPr>
                <w:b/>
                <w:bCs/>
                <w:sz w:val="18"/>
                <w:szCs w:val="18"/>
              </w:rPr>
              <w:t>CB</w:t>
            </w:r>
          </w:p>
        </w:tc>
        <w:tc>
          <w:tcPr>
            <w:tcW w:w="567" w:type="dxa"/>
            <w:vAlign w:val="center"/>
          </w:tcPr>
          <w:p w14:paraId="10782388" w14:textId="67841F1D" w:rsidR="00475E32" w:rsidRPr="004C67C1" w:rsidRDefault="009E0878" w:rsidP="00F24870">
            <w:pPr>
              <w:snapToGrid w:val="0"/>
              <w:spacing w:line="100" w:lineRule="atLeast"/>
              <w:jc w:val="center"/>
              <w:rPr>
                <w:b/>
                <w:bCs/>
                <w:sz w:val="18"/>
                <w:szCs w:val="18"/>
              </w:rPr>
            </w:pPr>
            <w:r w:rsidRPr="002E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*</w:t>
            </w:r>
          </w:p>
        </w:tc>
        <w:tc>
          <w:tcPr>
            <w:tcW w:w="425" w:type="dxa"/>
            <w:textDirection w:val="btLr"/>
            <w:vAlign w:val="center"/>
          </w:tcPr>
          <w:p w14:paraId="6BF7E462" w14:textId="23BC3548" w:rsidR="00475E32" w:rsidRPr="004C67C1" w:rsidRDefault="00475E32" w:rsidP="00475E32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4C67C1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4C67C1">
              <w:rPr>
                <w:b/>
                <w:bCs/>
                <w:sz w:val="18"/>
                <w:szCs w:val="18"/>
              </w:rPr>
              <w:t>CDD/F</w:t>
            </w:r>
          </w:p>
        </w:tc>
        <w:tc>
          <w:tcPr>
            <w:tcW w:w="425" w:type="dxa"/>
            <w:textDirection w:val="btLr"/>
            <w:vAlign w:val="center"/>
          </w:tcPr>
          <w:p w14:paraId="2001647C" w14:textId="2F23EECB" w:rsidR="00475E32" w:rsidRPr="004C67C1" w:rsidRDefault="00475E32" w:rsidP="00475E32">
            <w:pPr>
              <w:ind w:left="113" w:right="113"/>
              <w:jc w:val="center"/>
              <w:rPr>
                <w:b/>
                <w:bCs/>
              </w:rPr>
            </w:pPr>
            <w:r w:rsidRPr="004C67C1">
              <w:rPr>
                <w:b/>
                <w:bCs/>
                <w:sz w:val="18"/>
                <w:szCs w:val="18"/>
              </w:rPr>
              <w:t>DL-</w:t>
            </w:r>
            <w:r w:rsidRPr="004C67C1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4C67C1">
              <w:rPr>
                <w:b/>
                <w:bCs/>
                <w:sz w:val="18"/>
                <w:szCs w:val="18"/>
              </w:rPr>
              <w:t>CB</w:t>
            </w:r>
          </w:p>
        </w:tc>
        <w:tc>
          <w:tcPr>
            <w:tcW w:w="567" w:type="dxa"/>
            <w:vAlign w:val="center"/>
          </w:tcPr>
          <w:p w14:paraId="7078BDA3" w14:textId="54189B72" w:rsidR="00475E32" w:rsidRPr="004C67C1" w:rsidRDefault="009E0878" w:rsidP="00E053C4">
            <w:pPr>
              <w:jc w:val="center"/>
              <w:rPr>
                <w:b/>
                <w:bCs/>
                <w:sz w:val="18"/>
                <w:szCs w:val="18"/>
              </w:rPr>
            </w:pPr>
            <w:r w:rsidRPr="002E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</w:t>
            </w:r>
            <w:r w:rsidR="00392031">
              <w:rPr>
                <w:rFonts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567" w:type="dxa"/>
            <w:vAlign w:val="center"/>
          </w:tcPr>
          <w:p w14:paraId="63101930" w14:textId="5DE29885" w:rsidR="00475E32" w:rsidRPr="00475E32" w:rsidRDefault="00475E32" w:rsidP="00F24870">
            <w:pPr>
              <w:ind w:leftChars="-52" w:left="-109" w:rightChars="-50" w:right="-105"/>
              <w:jc w:val="center"/>
              <w:rPr>
                <w:b/>
                <w:bCs/>
                <w:sz w:val="15"/>
                <w:szCs w:val="15"/>
              </w:rPr>
            </w:pP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DD/F TEQ</w:t>
            </w:r>
            <w:r>
              <w:rPr>
                <w:b/>
                <w:bCs/>
                <w:sz w:val="15"/>
                <w:szCs w:val="15"/>
              </w:rPr>
              <w:t xml:space="preserve"> (ng)</w:t>
            </w:r>
          </w:p>
        </w:tc>
        <w:tc>
          <w:tcPr>
            <w:tcW w:w="567" w:type="dxa"/>
            <w:vAlign w:val="center"/>
          </w:tcPr>
          <w:p w14:paraId="7BA333C1" w14:textId="402289CB" w:rsidR="00475E32" w:rsidRPr="00475E32" w:rsidRDefault="00475E32" w:rsidP="00F24870">
            <w:pPr>
              <w:ind w:leftChars="-50" w:left="-105" w:rightChars="-53" w:right="-111"/>
              <w:jc w:val="center"/>
              <w:rPr>
                <w:b/>
                <w:bCs/>
                <w:sz w:val="15"/>
                <w:szCs w:val="15"/>
              </w:rPr>
            </w:pPr>
            <w:r w:rsidRPr="00475E32">
              <w:rPr>
                <w:b/>
                <w:bCs/>
                <w:sz w:val="15"/>
                <w:szCs w:val="15"/>
              </w:rPr>
              <w:t>DL-</w:t>
            </w: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B TEQ</w:t>
            </w:r>
            <w:r>
              <w:rPr>
                <w:b/>
                <w:bCs/>
                <w:sz w:val="15"/>
                <w:szCs w:val="15"/>
              </w:rPr>
              <w:t xml:space="preserve"> (ng)</w:t>
            </w:r>
          </w:p>
        </w:tc>
        <w:tc>
          <w:tcPr>
            <w:tcW w:w="567" w:type="dxa"/>
            <w:vAlign w:val="center"/>
          </w:tcPr>
          <w:p w14:paraId="3F0573D7" w14:textId="746BAA79" w:rsidR="00475E32" w:rsidRPr="004C67C1" w:rsidRDefault="009E0878" w:rsidP="00E053C4">
            <w:pPr>
              <w:jc w:val="center"/>
              <w:rPr>
                <w:b/>
                <w:bCs/>
                <w:sz w:val="18"/>
                <w:szCs w:val="18"/>
              </w:rPr>
            </w:pPr>
            <w:r w:rsidRPr="002E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</w:t>
            </w:r>
            <w:r>
              <w:rPr>
                <w:rFonts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13" w:type="dxa"/>
            <w:vAlign w:val="center"/>
          </w:tcPr>
          <w:p w14:paraId="4CC0CEA3" w14:textId="6177DEB0" w:rsidR="00392031" w:rsidRDefault="00475E32" w:rsidP="001604BC">
            <w:pPr>
              <w:ind w:leftChars="-51" w:left="-107"/>
              <w:jc w:val="center"/>
              <w:rPr>
                <w:b/>
                <w:bCs/>
                <w:sz w:val="15"/>
                <w:szCs w:val="15"/>
              </w:rPr>
            </w:pP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DD/FTEQ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</w:p>
          <w:p w14:paraId="4F39DB57" w14:textId="2E59F961" w:rsidR="00475E32" w:rsidRPr="004C67C1" w:rsidRDefault="00475E32" w:rsidP="00F24870">
            <w:pPr>
              <w:ind w:leftChars="-51" w:left="-107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ng)</w:t>
            </w:r>
          </w:p>
        </w:tc>
        <w:tc>
          <w:tcPr>
            <w:tcW w:w="571" w:type="dxa"/>
            <w:vAlign w:val="center"/>
          </w:tcPr>
          <w:p w14:paraId="79A08972" w14:textId="080D0DD0" w:rsidR="00475E32" w:rsidRPr="004C67C1" w:rsidRDefault="00475E32" w:rsidP="00F24870">
            <w:pPr>
              <w:ind w:leftChars="-56" w:left="-118" w:rightChars="-52" w:right="-109"/>
              <w:jc w:val="center"/>
              <w:rPr>
                <w:b/>
                <w:bCs/>
                <w:sz w:val="18"/>
                <w:szCs w:val="18"/>
              </w:rPr>
            </w:pPr>
            <w:r w:rsidRPr="00475E32">
              <w:rPr>
                <w:b/>
                <w:bCs/>
                <w:sz w:val="15"/>
                <w:szCs w:val="15"/>
              </w:rPr>
              <w:t>DL-</w:t>
            </w: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B TEQ</w:t>
            </w:r>
            <w:r>
              <w:rPr>
                <w:b/>
                <w:bCs/>
                <w:sz w:val="15"/>
                <w:szCs w:val="15"/>
              </w:rPr>
              <w:t xml:space="preserve"> (ng)</w:t>
            </w:r>
          </w:p>
        </w:tc>
        <w:tc>
          <w:tcPr>
            <w:tcW w:w="567" w:type="dxa"/>
            <w:vAlign w:val="center"/>
          </w:tcPr>
          <w:p w14:paraId="6F714DFE" w14:textId="77777777" w:rsidR="00E053C4" w:rsidRDefault="009E0878" w:rsidP="00E053C4">
            <w:pPr>
              <w:ind w:leftChars="-49" w:left="-10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</w:t>
            </w:r>
          </w:p>
          <w:p w14:paraId="1EC5C963" w14:textId="09E1C567" w:rsidR="00475E32" w:rsidRPr="004C67C1" w:rsidRDefault="009E0878" w:rsidP="00E053C4">
            <w:pPr>
              <w:ind w:leftChars="-49" w:left="-103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05" w:type="dxa"/>
            <w:vAlign w:val="center"/>
          </w:tcPr>
          <w:p w14:paraId="461F14C1" w14:textId="355EC4AE" w:rsidR="00E15361" w:rsidRDefault="00475E32" w:rsidP="001604BC">
            <w:pPr>
              <w:ind w:leftChars="-52" w:left="-109"/>
              <w:jc w:val="center"/>
              <w:rPr>
                <w:b/>
                <w:bCs/>
                <w:sz w:val="15"/>
                <w:szCs w:val="15"/>
              </w:rPr>
            </w:pP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DD/FTEQ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</w:p>
          <w:p w14:paraId="24CB8EE4" w14:textId="4C0DBD2C" w:rsidR="00475E32" w:rsidRPr="004C67C1" w:rsidRDefault="00475E32" w:rsidP="00F24870">
            <w:pPr>
              <w:ind w:leftChars="-52" w:left="-109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ng)</w:t>
            </w:r>
          </w:p>
        </w:tc>
        <w:tc>
          <w:tcPr>
            <w:tcW w:w="712" w:type="dxa"/>
            <w:vAlign w:val="center"/>
          </w:tcPr>
          <w:p w14:paraId="474BCB6C" w14:textId="77777777" w:rsidR="00E15361" w:rsidRDefault="00475E32" w:rsidP="001604BC">
            <w:pPr>
              <w:ind w:leftChars="-50" w:left="-105" w:rightChars="-52" w:right="-109"/>
              <w:jc w:val="center"/>
              <w:rPr>
                <w:b/>
                <w:bCs/>
                <w:sz w:val="15"/>
                <w:szCs w:val="15"/>
              </w:rPr>
            </w:pPr>
            <w:r w:rsidRPr="00475E32">
              <w:rPr>
                <w:b/>
                <w:bCs/>
                <w:sz w:val="15"/>
                <w:szCs w:val="15"/>
              </w:rPr>
              <w:t>DL-</w:t>
            </w: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B TEQ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</w:p>
          <w:p w14:paraId="303595F3" w14:textId="55FF8986" w:rsidR="00475E32" w:rsidRPr="004C67C1" w:rsidRDefault="00475E32" w:rsidP="00F24870">
            <w:pPr>
              <w:ind w:leftChars="-50" w:left="-105" w:rightChars="-52" w:right="-109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ng)</w:t>
            </w:r>
          </w:p>
        </w:tc>
        <w:tc>
          <w:tcPr>
            <w:tcW w:w="567" w:type="dxa"/>
            <w:vAlign w:val="center"/>
          </w:tcPr>
          <w:p w14:paraId="2A0B3CCC" w14:textId="77777777" w:rsidR="00E053C4" w:rsidRDefault="009E0878" w:rsidP="00E053C4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</w:t>
            </w:r>
          </w:p>
          <w:p w14:paraId="12C64BF2" w14:textId="00E2C250" w:rsidR="00475E32" w:rsidRPr="004C67C1" w:rsidRDefault="009E0878" w:rsidP="00E053C4">
            <w:pPr>
              <w:ind w:leftChars="-50" w:left="-105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08" w:type="dxa"/>
            <w:vAlign w:val="center"/>
          </w:tcPr>
          <w:p w14:paraId="05C01033" w14:textId="77777777" w:rsidR="00E15361" w:rsidRDefault="00475E32" w:rsidP="001604BC">
            <w:pPr>
              <w:ind w:leftChars="-51" w:left="-107"/>
              <w:jc w:val="center"/>
              <w:rPr>
                <w:b/>
                <w:bCs/>
                <w:sz w:val="15"/>
                <w:szCs w:val="15"/>
              </w:rPr>
            </w:pP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DD/F TEQ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</w:p>
          <w:p w14:paraId="5C5C2D06" w14:textId="211A3716" w:rsidR="00475E32" w:rsidRPr="004C67C1" w:rsidRDefault="00475E32" w:rsidP="00F24870">
            <w:pPr>
              <w:ind w:leftChars="-51" w:left="-107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ng)</w:t>
            </w:r>
          </w:p>
        </w:tc>
        <w:tc>
          <w:tcPr>
            <w:tcW w:w="705" w:type="dxa"/>
            <w:vAlign w:val="center"/>
          </w:tcPr>
          <w:p w14:paraId="6DF7E4A4" w14:textId="77777777" w:rsidR="00E15361" w:rsidRDefault="00475E32" w:rsidP="00475E32">
            <w:pPr>
              <w:ind w:rightChars="-48" w:right="-101"/>
              <w:jc w:val="center"/>
              <w:rPr>
                <w:b/>
                <w:bCs/>
                <w:sz w:val="15"/>
                <w:szCs w:val="15"/>
              </w:rPr>
            </w:pPr>
            <w:r w:rsidRPr="00475E32">
              <w:rPr>
                <w:b/>
                <w:bCs/>
                <w:sz w:val="15"/>
                <w:szCs w:val="15"/>
              </w:rPr>
              <w:t>DL-</w:t>
            </w:r>
            <w:r w:rsidRPr="00475E32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475E32">
              <w:rPr>
                <w:b/>
                <w:bCs/>
                <w:sz w:val="15"/>
                <w:szCs w:val="15"/>
              </w:rPr>
              <w:t>CB TEQ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</w:p>
          <w:p w14:paraId="57381C2A" w14:textId="78E46B5E" w:rsidR="00475E32" w:rsidRPr="004C67C1" w:rsidRDefault="00475E32" w:rsidP="00475E32">
            <w:pPr>
              <w:ind w:rightChars="-48" w:right="-101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ng)</w:t>
            </w:r>
          </w:p>
        </w:tc>
      </w:tr>
      <w:tr w:rsidR="00392031" w:rsidRPr="00356C91" w14:paraId="6BBA040D" w14:textId="77777777" w:rsidTr="00F24870">
        <w:tc>
          <w:tcPr>
            <w:tcW w:w="568" w:type="dxa"/>
          </w:tcPr>
          <w:p w14:paraId="16A14236" w14:textId="2BC6B41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66" w:type="dxa"/>
            <w:vAlign w:val="center"/>
          </w:tcPr>
          <w:p w14:paraId="4375C937" w14:textId="10B50D3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35 </w:t>
            </w:r>
          </w:p>
        </w:tc>
        <w:tc>
          <w:tcPr>
            <w:tcW w:w="424" w:type="dxa"/>
            <w:vAlign w:val="center"/>
          </w:tcPr>
          <w:p w14:paraId="18B51448" w14:textId="0936365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75D7C4B3" w14:textId="7FD07A9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71A21038" w14:textId="7FA6465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36 </w:t>
            </w:r>
          </w:p>
        </w:tc>
        <w:tc>
          <w:tcPr>
            <w:tcW w:w="425" w:type="dxa"/>
            <w:vAlign w:val="center"/>
          </w:tcPr>
          <w:p w14:paraId="715524A9" w14:textId="15199376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6A6C4C05" w14:textId="113ACEE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57AD59EB" w14:textId="65F36BD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567" w:type="dxa"/>
          </w:tcPr>
          <w:p w14:paraId="305F811C" w14:textId="467CFC0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</w:tcPr>
          <w:p w14:paraId="5AE8E8DC" w14:textId="43DDB27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567" w:type="dxa"/>
          </w:tcPr>
          <w:p w14:paraId="343A2A05" w14:textId="5F17C5D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713" w:type="dxa"/>
          </w:tcPr>
          <w:p w14:paraId="366AE373" w14:textId="2E0CCE0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571" w:type="dxa"/>
          </w:tcPr>
          <w:p w14:paraId="3DA48041" w14:textId="3C479F2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567" w:type="dxa"/>
          </w:tcPr>
          <w:p w14:paraId="6AD91068" w14:textId="62875C1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705" w:type="dxa"/>
          </w:tcPr>
          <w:p w14:paraId="24575AF9" w14:textId="7DE494C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712" w:type="dxa"/>
          </w:tcPr>
          <w:p w14:paraId="4649B93B" w14:textId="452B850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6 </w:t>
            </w:r>
          </w:p>
        </w:tc>
        <w:tc>
          <w:tcPr>
            <w:tcW w:w="567" w:type="dxa"/>
          </w:tcPr>
          <w:p w14:paraId="1553DDCF" w14:textId="70C1F09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708" w:type="dxa"/>
          </w:tcPr>
          <w:p w14:paraId="4D710BB7" w14:textId="5B386C7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705" w:type="dxa"/>
          </w:tcPr>
          <w:p w14:paraId="04DB4A32" w14:textId="1EA5B1F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7 </w:t>
            </w:r>
          </w:p>
        </w:tc>
      </w:tr>
      <w:tr w:rsidR="00392031" w:rsidRPr="00356C91" w14:paraId="036577E4" w14:textId="77777777" w:rsidTr="00F24870">
        <w:tc>
          <w:tcPr>
            <w:tcW w:w="568" w:type="dxa"/>
          </w:tcPr>
          <w:p w14:paraId="5A3A6726" w14:textId="19D8C33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6" w:type="dxa"/>
            <w:vAlign w:val="center"/>
          </w:tcPr>
          <w:p w14:paraId="0D940389" w14:textId="0CC89D5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39 </w:t>
            </w:r>
          </w:p>
        </w:tc>
        <w:tc>
          <w:tcPr>
            <w:tcW w:w="424" w:type="dxa"/>
            <w:vAlign w:val="center"/>
          </w:tcPr>
          <w:p w14:paraId="02585360" w14:textId="1EBAF50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1832A9F" w14:textId="055769B0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7006D7B3" w14:textId="28E5BF1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40 </w:t>
            </w:r>
          </w:p>
        </w:tc>
        <w:tc>
          <w:tcPr>
            <w:tcW w:w="425" w:type="dxa"/>
            <w:vAlign w:val="center"/>
          </w:tcPr>
          <w:p w14:paraId="518DD8E0" w14:textId="181FBD1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9C5E41D" w14:textId="14A536E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47CD051A" w14:textId="2A6F5E5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67" w:type="dxa"/>
          </w:tcPr>
          <w:p w14:paraId="1F4984BF" w14:textId="0D82E4E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</w:tcPr>
          <w:p w14:paraId="6276661B" w14:textId="71936B3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567" w:type="dxa"/>
          </w:tcPr>
          <w:p w14:paraId="73380806" w14:textId="22B0999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13" w:type="dxa"/>
          </w:tcPr>
          <w:p w14:paraId="4798D5CD" w14:textId="6C021A1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71" w:type="dxa"/>
          </w:tcPr>
          <w:p w14:paraId="4D4EEA9F" w14:textId="27AEC59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567" w:type="dxa"/>
          </w:tcPr>
          <w:p w14:paraId="678BA4BC" w14:textId="319A6FE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705" w:type="dxa"/>
          </w:tcPr>
          <w:p w14:paraId="733BAB5E" w14:textId="0CC4948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712" w:type="dxa"/>
          </w:tcPr>
          <w:p w14:paraId="532A24A4" w14:textId="6C8349D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567" w:type="dxa"/>
          </w:tcPr>
          <w:p w14:paraId="12CC8C36" w14:textId="55A985C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08" w:type="dxa"/>
          </w:tcPr>
          <w:p w14:paraId="4C2BA4EB" w14:textId="637D375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705" w:type="dxa"/>
          </w:tcPr>
          <w:p w14:paraId="4162B924" w14:textId="55C0287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2 </w:t>
            </w:r>
          </w:p>
        </w:tc>
      </w:tr>
      <w:tr w:rsidR="00392031" w:rsidRPr="00356C91" w14:paraId="2E91F2B8" w14:textId="77777777" w:rsidTr="00F24870">
        <w:tc>
          <w:tcPr>
            <w:tcW w:w="568" w:type="dxa"/>
          </w:tcPr>
          <w:p w14:paraId="66B52930" w14:textId="59E599B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66" w:type="dxa"/>
            <w:vAlign w:val="center"/>
          </w:tcPr>
          <w:p w14:paraId="4EF9FB97" w14:textId="074912D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42 </w:t>
            </w:r>
          </w:p>
        </w:tc>
        <w:tc>
          <w:tcPr>
            <w:tcW w:w="424" w:type="dxa"/>
            <w:vAlign w:val="center"/>
          </w:tcPr>
          <w:p w14:paraId="6735B1EF" w14:textId="057E2B6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1F8151D" w14:textId="5452E2A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754EB39A" w14:textId="10DFB70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43 </w:t>
            </w:r>
          </w:p>
        </w:tc>
        <w:tc>
          <w:tcPr>
            <w:tcW w:w="425" w:type="dxa"/>
            <w:vAlign w:val="center"/>
          </w:tcPr>
          <w:p w14:paraId="674D1261" w14:textId="2137195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2C701C3" w14:textId="59D358D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779B463E" w14:textId="509A97F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567" w:type="dxa"/>
          </w:tcPr>
          <w:p w14:paraId="1AE29F67" w14:textId="55C4369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9 </w:t>
            </w:r>
          </w:p>
        </w:tc>
        <w:tc>
          <w:tcPr>
            <w:tcW w:w="567" w:type="dxa"/>
          </w:tcPr>
          <w:p w14:paraId="0309F509" w14:textId="636E4B1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567" w:type="dxa"/>
          </w:tcPr>
          <w:p w14:paraId="3009F9BE" w14:textId="76DEC30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713" w:type="dxa"/>
          </w:tcPr>
          <w:p w14:paraId="09BEAC98" w14:textId="5AEC3AC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2 </w:t>
            </w:r>
          </w:p>
        </w:tc>
        <w:tc>
          <w:tcPr>
            <w:tcW w:w="571" w:type="dxa"/>
          </w:tcPr>
          <w:p w14:paraId="72F00108" w14:textId="3397EBB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567" w:type="dxa"/>
          </w:tcPr>
          <w:p w14:paraId="7C648A7C" w14:textId="03B5E4C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705" w:type="dxa"/>
          </w:tcPr>
          <w:p w14:paraId="3821BD8B" w14:textId="7415739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712" w:type="dxa"/>
          </w:tcPr>
          <w:p w14:paraId="01715923" w14:textId="7600398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567" w:type="dxa"/>
          </w:tcPr>
          <w:p w14:paraId="74754CCF" w14:textId="47DC673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708" w:type="dxa"/>
          </w:tcPr>
          <w:p w14:paraId="53108AC6" w14:textId="6D70A5F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2 </w:t>
            </w:r>
          </w:p>
        </w:tc>
        <w:tc>
          <w:tcPr>
            <w:tcW w:w="705" w:type="dxa"/>
          </w:tcPr>
          <w:p w14:paraId="3CA8B0C3" w14:textId="159BA74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7 </w:t>
            </w:r>
          </w:p>
        </w:tc>
      </w:tr>
      <w:tr w:rsidR="00392031" w:rsidRPr="00356C91" w14:paraId="05BC6944" w14:textId="77777777" w:rsidTr="00F24870">
        <w:tc>
          <w:tcPr>
            <w:tcW w:w="568" w:type="dxa"/>
          </w:tcPr>
          <w:p w14:paraId="30195A6E" w14:textId="2D871EF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6" w:type="dxa"/>
            <w:vAlign w:val="center"/>
          </w:tcPr>
          <w:p w14:paraId="57AF02C7" w14:textId="196360E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45 </w:t>
            </w:r>
          </w:p>
        </w:tc>
        <w:tc>
          <w:tcPr>
            <w:tcW w:w="424" w:type="dxa"/>
            <w:vAlign w:val="center"/>
          </w:tcPr>
          <w:p w14:paraId="700A7DCF" w14:textId="0ACF212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D894F28" w14:textId="4736A26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77AE8D2A" w14:textId="717D8F2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47 </w:t>
            </w:r>
          </w:p>
        </w:tc>
        <w:tc>
          <w:tcPr>
            <w:tcW w:w="425" w:type="dxa"/>
            <w:vAlign w:val="center"/>
          </w:tcPr>
          <w:p w14:paraId="7E6A8A14" w14:textId="1C04528D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8400AFD" w14:textId="6CDFBD4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2BF27124" w14:textId="515956A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6 </w:t>
            </w:r>
          </w:p>
        </w:tc>
        <w:tc>
          <w:tcPr>
            <w:tcW w:w="567" w:type="dxa"/>
          </w:tcPr>
          <w:p w14:paraId="0EEB34C5" w14:textId="6B5E1AA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8 </w:t>
            </w:r>
          </w:p>
        </w:tc>
        <w:tc>
          <w:tcPr>
            <w:tcW w:w="567" w:type="dxa"/>
          </w:tcPr>
          <w:p w14:paraId="70541001" w14:textId="1432997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67" w:type="dxa"/>
          </w:tcPr>
          <w:p w14:paraId="63F6D72B" w14:textId="6639A16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713" w:type="dxa"/>
          </w:tcPr>
          <w:p w14:paraId="0FA9808A" w14:textId="4BF16D1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3 </w:t>
            </w:r>
          </w:p>
        </w:tc>
        <w:tc>
          <w:tcPr>
            <w:tcW w:w="571" w:type="dxa"/>
          </w:tcPr>
          <w:p w14:paraId="74B4E188" w14:textId="07F2FD8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67" w:type="dxa"/>
          </w:tcPr>
          <w:p w14:paraId="5A3D0F79" w14:textId="01ABC99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705" w:type="dxa"/>
          </w:tcPr>
          <w:p w14:paraId="7387728A" w14:textId="3661355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712" w:type="dxa"/>
          </w:tcPr>
          <w:p w14:paraId="2E421351" w14:textId="4A4921A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567" w:type="dxa"/>
          </w:tcPr>
          <w:p w14:paraId="37EBD594" w14:textId="0F6E4C8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708" w:type="dxa"/>
          </w:tcPr>
          <w:p w14:paraId="6D6D6FB8" w14:textId="157BA8A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705" w:type="dxa"/>
          </w:tcPr>
          <w:p w14:paraId="1A63E7B2" w14:textId="4402941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1 </w:t>
            </w:r>
          </w:p>
        </w:tc>
      </w:tr>
      <w:tr w:rsidR="00392031" w:rsidRPr="00356C91" w14:paraId="20822C08" w14:textId="77777777" w:rsidTr="00F24870">
        <w:tc>
          <w:tcPr>
            <w:tcW w:w="568" w:type="dxa"/>
          </w:tcPr>
          <w:p w14:paraId="281F01C3" w14:textId="33BC51A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66" w:type="dxa"/>
            <w:vAlign w:val="center"/>
          </w:tcPr>
          <w:p w14:paraId="48936830" w14:textId="1488246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49 </w:t>
            </w:r>
          </w:p>
        </w:tc>
        <w:tc>
          <w:tcPr>
            <w:tcW w:w="424" w:type="dxa"/>
            <w:vAlign w:val="center"/>
          </w:tcPr>
          <w:p w14:paraId="5A10C4D0" w14:textId="1600A10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05B556D" w14:textId="312E8D6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5AE905B8" w14:textId="78EA0F4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49 </w:t>
            </w:r>
          </w:p>
        </w:tc>
        <w:tc>
          <w:tcPr>
            <w:tcW w:w="425" w:type="dxa"/>
            <w:vAlign w:val="center"/>
          </w:tcPr>
          <w:p w14:paraId="388D5CDB" w14:textId="5E6CD5EF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22FFE73" w14:textId="105811F6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264140CB" w14:textId="0BCE49A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567" w:type="dxa"/>
          </w:tcPr>
          <w:p w14:paraId="305F7C5F" w14:textId="03ED070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8 </w:t>
            </w:r>
          </w:p>
        </w:tc>
        <w:tc>
          <w:tcPr>
            <w:tcW w:w="567" w:type="dxa"/>
          </w:tcPr>
          <w:p w14:paraId="5A330D12" w14:textId="3734671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567" w:type="dxa"/>
          </w:tcPr>
          <w:p w14:paraId="73894D18" w14:textId="0FF5B6C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713" w:type="dxa"/>
          </w:tcPr>
          <w:p w14:paraId="755F7E96" w14:textId="6072D99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571" w:type="dxa"/>
          </w:tcPr>
          <w:p w14:paraId="6B883DD8" w14:textId="3112977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567" w:type="dxa"/>
          </w:tcPr>
          <w:p w14:paraId="64B98353" w14:textId="729BFD1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705" w:type="dxa"/>
          </w:tcPr>
          <w:p w14:paraId="3BEFEABC" w14:textId="6549793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712" w:type="dxa"/>
          </w:tcPr>
          <w:p w14:paraId="7E0CF121" w14:textId="4EBC9B7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567" w:type="dxa"/>
          </w:tcPr>
          <w:p w14:paraId="518B8017" w14:textId="31F82CB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08" w:type="dxa"/>
          </w:tcPr>
          <w:p w14:paraId="6FBDCAFE" w14:textId="18D94E9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8 </w:t>
            </w:r>
          </w:p>
        </w:tc>
        <w:tc>
          <w:tcPr>
            <w:tcW w:w="705" w:type="dxa"/>
          </w:tcPr>
          <w:p w14:paraId="5F216DE7" w14:textId="63A7C67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6 </w:t>
            </w:r>
          </w:p>
        </w:tc>
      </w:tr>
      <w:tr w:rsidR="00392031" w:rsidRPr="00356C91" w14:paraId="42ED2658" w14:textId="77777777" w:rsidTr="00F24870">
        <w:tc>
          <w:tcPr>
            <w:tcW w:w="568" w:type="dxa"/>
          </w:tcPr>
          <w:p w14:paraId="3CE00513" w14:textId="5A94948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66" w:type="dxa"/>
            <w:vAlign w:val="center"/>
          </w:tcPr>
          <w:p w14:paraId="792F7F64" w14:textId="45E951A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51 </w:t>
            </w:r>
          </w:p>
        </w:tc>
        <w:tc>
          <w:tcPr>
            <w:tcW w:w="424" w:type="dxa"/>
            <w:vAlign w:val="center"/>
          </w:tcPr>
          <w:p w14:paraId="2E372933" w14:textId="61F40FB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5344566" w14:textId="6B0BFB7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1157128E" w14:textId="4658181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53 </w:t>
            </w:r>
          </w:p>
        </w:tc>
        <w:tc>
          <w:tcPr>
            <w:tcW w:w="425" w:type="dxa"/>
            <w:vAlign w:val="center"/>
          </w:tcPr>
          <w:p w14:paraId="546F836A" w14:textId="1DB5BF92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5114B54" w14:textId="6082F62A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1383BCD8" w14:textId="21F23C4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567" w:type="dxa"/>
          </w:tcPr>
          <w:p w14:paraId="3FF07074" w14:textId="65004B6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567" w:type="dxa"/>
          </w:tcPr>
          <w:p w14:paraId="0616DEA5" w14:textId="5758E0A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567" w:type="dxa"/>
          </w:tcPr>
          <w:p w14:paraId="366824E0" w14:textId="3149F57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713" w:type="dxa"/>
          </w:tcPr>
          <w:p w14:paraId="545B8369" w14:textId="7D59CCE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571" w:type="dxa"/>
          </w:tcPr>
          <w:p w14:paraId="55CD2B69" w14:textId="7915FC5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567" w:type="dxa"/>
          </w:tcPr>
          <w:p w14:paraId="3B0733EF" w14:textId="34A5AFB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705" w:type="dxa"/>
          </w:tcPr>
          <w:p w14:paraId="1E603B08" w14:textId="5353379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4 </w:t>
            </w:r>
          </w:p>
        </w:tc>
        <w:tc>
          <w:tcPr>
            <w:tcW w:w="712" w:type="dxa"/>
          </w:tcPr>
          <w:p w14:paraId="6CC56843" w14:textId="3A880DC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567" w:type="dxa"/>
          </w:tcPr>
          <w:p w14:paraId="6C3DC1AE" w14:textId="3675F9D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708" w:type="dxa"/>
          </w:tcPr>
          <w:p w14:paraId="183C2D6B" w14:textId="66FE2D1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705" w:type="dxa"/>
          </w:tcPr>
          <w:p w14:paraId="57A7296D" w14:textId="40153EA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9 </w:t>
            </w:r>
          </w:p>
        </w:tc>
      </w:tr>
      <w:tr w:rsidR="00392031" w:rsidRPr="00356C91" w14:paraId="293BBDBE" w14:textId="77777777" w:rsidTr="00F24870">
        <w:tc>
          <w:tcPr>
            <w:tcW w:w="568" w:type="dxa"/>
          </w:tcPr>
          <w:p w14:paraId="1EE4DF74" w14:textId="1112253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566" w:type="dxa"/>
            <w:vAlign w:val="center"/>
          </w:tcPr>
          <w:p w14:paraId="4D5D24AE" w14:textId="22EDF2B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55 </w:t>
            </w:r>
          </w:p>
        </w:tc>
        <w:tc>
          <w:tcPr>
            <w:tcW w:w="424" w:type="dxa"/>
            <w:vAlign w:val="center"/>
          </w:tcPr>
          <w:p w14:paraId="09550241" w14:textId="45BB7E4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D441F54" w14:textId="44E7D5CA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59729755" w14:textId="3CA0FE5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57 </w:t>
            </w:r>
          </w:p>
        </w:tc>
        <w:tc>
          <w:tcPr>
            <w:tcW w:w="425" w:type="dxa"/>
            <w:vAlign w:val="center"/>
          </w:tcPr>
          <w:p w14:paraId="1C246C1A" w14:textId="1B2A96F5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3C53DB37" w14:textId="4BEDE57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780DA88A" w14:textId="5AABF54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567" w:type="dxa"/>
          </w:tcPr>
          <w:p w14:paraId="3F07B4FD" w14:textId="11ED9F4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1 </w:t>
            </w:r>
          </w:p>
        </w:tc>
        <w:tc>
          <w:tcPr>
            <w:tcW w:w="567" w:type="dxa"/>
          </w:tcPr>
          <w:p w14:paraId="25B71552" w14:textId="6405262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567" w:type="dxa"/>
          </w:tcPr>
          <w:p w14:paraId="7BB9A23C" w14:textId="5B7DF0A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713" w:type="dxa"/>
          </w:tcPr>
          <w:p w14:paraId="1B91C186" w14:textId="098694F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8 </w:t>
            </w:r>
          </w:p>
        </w:tc>
        <w:tc>
          <w:tcPr>
            <w:tcW w:w="571" w:type="dxa"/>
          </w:tcPr>
          <w:p w14:paraId="41B9F08B" w14:textId="0B0E384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</w:tcPr>
          <w:p w14:paraId="154DED8C" w14:textId="108512B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705" w:type="dxa"/>
          </w:tcPr>
          <w:p w14:paraId="699EE0A9" w14:textId="5C2BA94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712" w:type="dxa"/>
          </w:tcPr>
          <w:p w14:paraId="0F1D9435" w14:textId="120A0ED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567" w:type="dxa"/>
          </w:tcPr>
          <w:p w14:paraId="7CCB5C70" w14:textId="0A1137F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708" w:type="dxa"/>
          </w:tcPr>
          <w:p w14:paraId="20A634D1" w14:textId="519D4B3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4 </w:t>
            </w:r>
          </w:p>
        </w:tc>
        <w:tc>
          <w:tcPr>
            <w:tcW w:w="705" w:type="dxa"/>
          </w:tcPr>
          <w:p w14:paraId="234500C8" w14:textId="1A5B24D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4 </w:t>
            </w:r>
          </w:p>
        </w:tc>
      </w:tr>
      <w:tr w:rsidR="00392031" w:rsidRPr="00356C91" w14:paraId="6809CE11" w14:textId="77777777" w:rsidTr="00F24870">
        <w:tc>
          <w:tcPr>
            <w:tcW w:w="568" w:type="dxa"/>
          </w:tcPr>
          <w:p w14:paraId="73EAE7A1" w14:textId="002A1DE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566" w:type="dxa"/>
            <w:vAlign w:val="center"/>
          </w:tcPr>
          <w:p w14:paraId="15C501E1" w14:textId="1D8462A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58 </w:t>
            </w:r>
          </w:p>
        </w:tc>
        <w:tc>
          <w:tcPr>
            <w:tcW w:w="424" w:type="dxa"/>
            <w:vAlign w:val="center"/>
          </w:tcPr>
          <w:p w14:paraId="41E5C7EA" w14:textId="0D016D1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733382C" w14:textId="0AC3DD5C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72FEB37E" w14:textId="074A8DE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61 </w:t>
            </w:r>
          </w:p>
        </w:tc>
        <w:tc>
          <w:tcPr>
            <w:tcW w:w="425" w:type="dxa"/>
            <w:vAlign w:val="center"/>
          </w:tcPr>
          <w:p w14:paraId="3038DBDD" w14:textId="00898D8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0578721" w14:textId="380758D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08E7A84D" w14:textId="503DDD2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67" w:type="dxa"/>
          </w:tcPr>
          <w:p w14:paraId="3A304500" w14:textId="705AABD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1 </w:t>
            </w:r>
          </w:p>
        </w:tc>
        <w:tc>
          <w:tcPr>
            <w:tcW w:w="567" w:type="dxa"/>
          </w:tcPr>
          <w:p w14:paraId="68D3DF39" w14:textId="617F1C3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8 </w:t>
            </w:r>
          </w:p>
        </w:tc>
        <w:tc>
          <w:tcPr>
            <w:tcW w:w="567" w:type="dxa"/>
          </w:tcPr>
          <w:p w14:paraId="23277FD3" w14:textId="3B90CBA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713" w:type="dxa"/>
          </w:tcPr>
          <w:p w14:paraId="3D5F8DA1" w14:textId="3CE104A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5 </w:t>
            </w:r>
          </w:p>
        </w:tc>
        <w:tc>
          <w:tcPr>
            <w:tcW w:w="571" w:type="dxa"/>
          </w:tcPr>
          <w:p w14:paraId="15C93A60" w14:textId="1F7B7B3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567" w:type="dxa"/>
          </w:tcPr>
          <w:p w14:paraId="63D12307" w14:textId="26E8263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705" w:type="dxa"/>
          </w:tcPr>
          <w:p w14:paraId="6939BF8C" w14:textId="330F239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7 </w:t>
            </w:r>
          </w:p>
        </w:tc>
        <w:tc>
          <w:tcPr>
            <w:tcW w:w="712" w:type="dxa"/>
          </w:tcPr>
          <w:p w14:paraId="67764F4C" w14:textId="66D4106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</w:tcPr>
          <w:p w14:paraId="40CD16F6" w14:textId="35A13E3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708" w:type="dxa"/>
          </w:tcPr>
          <w:p w14:paraId="16F6BAFB" w14:textId="05DCDCB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1 </w:t>
            </w:r>
          </w:p>
        </w:tc>
        <w:tc>
          <w:tcPr>
            <w:tcW w:w="705" w:type="dxa"/>
          </w:tcPr>
          <w:p w14:paraId="126FD9F9" w14:textId="050B067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8 </w:t>
            </w:r>
          </w:p>
        </w:tc>
      </w:tr>
      <w:tr w:rsidR="00392031" w:rsidRPr="00356C91" w14:paraId="1C0674B3" w14:textId="77777777" w:rsidTr="00F24870">
        <w:tc>
          <w:tcPr>
            <w:tcW w:w="568" w:type="dxa"/>
          </w:tcPr>
          <w:p w14:paraId="5B334D3F" w14:textId="6AC9CA8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66" w:type="dxa"/>
            <w:vAlign w:val="center"/>
          </w:tcPr>
          <w:p w14:paraId="5A275961" w14:textId="7AC90E7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61 </w:t>
            </w:r>
          </w:p>
        </w:tc>
        <w:tc>
          <w:tcPr>
            <w:tcW w:w="424" w:type="dxa"/>
            <w:vAlign w:val="center"/>
          </w:tcPr>
          <w:p w14:paraId="329CC2DE" w14:textId="170FD48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2EC9651" w14:textId="55586102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094F68D6" w14:textId="52337EA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64 </w:t>
            </w:r>
          </w:p>
        </w:tc>
        <w:tc>
          <w:tcPr>
            <w:tcW w:w="425" w:type="dxa"/>
            <w:vAlign w:val="center"/>
          </w:tcPr>
          <w:p w14:paraId="46759130" w14:textId="0CE755E5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74FC82A" w14:textId="21D6FCD2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3ABEB20C" w14:textId="3637D0E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567" w:type="dxa"/>
          </w:tcPr>
          <w:p w14:paraId="40C15871" w14:textId="16564BF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6 </w:t>
            </w:r>
          </w:p>
        </w:tc>
        <w:tc>
          <w:tcPr>
            <w:tcW w:w="567" w:type="dxa"/>
          </w:tcPr>
          <w:p w14:paraId="546AB7F9" w14:textId="07AC397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567" w:type="dxa"/>
          </w:tcPr>
          <w:p w14:paraId="1D20ABE4" w14:textId="5F32C7F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713" w:type="dxa"/>
          </w:tcPr>
          <w:p w14:paraId="096F1AE7" w14:textId="3A2D560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3 </w:t>
            </w:r>
          </w:p>
        </w:tc>
        <w:tc>
          <w:tcPr>
            <w:tcW w:w="571" w:type="dxa"/>
          </w:tcPr>
          <w:p w14:paraId="0667D7EE" w14:textId="7849E61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</w:tcPr>
          <w:p w14:paraId="58D367ED" w14:textId="7085DEA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705" w:type="dxa"/>
          </w:tcPr>
          <w:p w14:paraId="4146DE37" w14:textId="5ABBEFC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4 </w:t>
            </w:r>
          </w:p>
        </w:tc>
        <w:tc>
          <w:tcPr>
            <w:tcW w:w="712" w:type="dxa"/>
          </w:tcPr>
          <w:p w14:paraId="56C7CC21" w14:textId="76EAA53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67" w:type="dxa"/>
          </w:tcPr>
          <w:p w14:paraId="49EEFA42" w14:textId="13038B0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708" w:type="dxa"/>
          </w:tcPr>
          <w:p w14:paraId="7003A1DF" w14:textId="09F93AD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705" w:type="dxa"/>
          </w:tcPr>
          <w:p w14:paraId="5665D76E" w14:textId="39527BB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4 </w:t>
            </w:r>
          </w:p>
        </w:tc>
      </w:tr>
      <w:tr w:rsidR="00392031" w:rsidRPr="00356C91" w14:paraId="11E33061" w14:textId="77777777" w:rsidTr="00F24870">
        <w:tc>
          <w:tcPr>
            <w:tcW w:w="568" w:type="dxa"/>
          </w:tcPr>
          <w:p w14:paraId="3EB7B36C" w14:textId="4C98F4B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566" w:type="dxa"/>
            <w:vAlign w:val="center"/>
          </w:tcPr>
          <w:p w14:paraId="286AF926" w14:textId="0E3C996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65 </w:t>
            </w:r>
          </w:p>
        </w:tc>
        <w:tc>
          <w:tcPr>
            <w:tcW w:w="424" w:type="dxa"/>
            <w:vAlign w:val="center"/>
          </w:tcPr>
          <w:p w14:paraId="2AE4E226" w14:textId="3A8E652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9C4A040" w14:textId="03CAE0A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774485EC" w14:textId="1C8EF0C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68 </w:t>
            </w:r>
          </w:p>
        </w:tc>
        <w:tc>
          <w:tcPr>
            <w:tcW w:w="425" w:type="dxa"/>
            <w:vAlign w:val="center"/>
          </w:tcPr>
          <w:p w14:paraId="1AD2A44D" w14:textId="4FADDAD5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DF5D14D" w14:textId="5BB0EF5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7A6B3AB4" w14:textId="32160AE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567" w:type="dxa"/>
          </w:tcPr>
          <w:p w14:paraId="7EB81362" w14:textId="12AD440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5 </w:t>
            </w:r>
          </w:p>
        </w:tc>
        <w:tc>
          <w:tcPr>
            <w:tcW w:w="567" w:type="dxa"/>
          </w:tcPr>
          <w:p w14:paraId="76CC8A83" w14:textId="1C17303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567" w:type="dxa"/>
          </w:tcPr>
          <w:p w14:paraId="1FEAC3CB" w14:textId="460DE0B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713" w:type="dxa"/>
          </w:tcPr>
          <w:p w14:paraId="0C66147F" w14:textId="1D73BCC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571" w:type="dxa"/>
          </w:tcPr>
          <w:p w14:paraId="432D0622" w14:textId="7C1D08E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567" w:type="dxa"/>
          </w:tcPr>
          <w:p w14:paraId="31511075" w14:textId="22D04B5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705" w:type="dxa"/>
          </w:tcPr>
          <w:p w14:paraId="0DF124A2" w14:textId="2BE6992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712" w:type="dxa"/>
          </w:tcPr>
          <w:p w14:paraId="7717234E" w14:textId="488F2E0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567" w:type="dxa"/>
          </w:tcPr>
          <w:p w14:paraId="4DB259FA" w14:textId="2C618EE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08" w:type="dxa"/>
          </w:tcPr>
          <w:p w14:paraId="4E32A25D" w14:textId="35B4D35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0 </w:t>
            </w:r>
          </w:p>
        </w:tc>
        <w:tc>
          <w:tcPr>
            <w:tcW w:w="705" w:type="dxa"/>
          </w:tcPr>
          <w:p w14:paraId="078B9BC3" w14:textId="751CA81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9 </w:t>
            </w:r>
          </w:p>
        </w:tc>
      </w:tr>
      <w:tr w:rsidR="00392031" w:rsidRPr="00356C91" w14:paraId="525EAEDE" w14:textId="77777777" w:rsidTr="00F24870">
        <w:tc>
          <w:tcPr>
            <w:tcW w:w="568" w:type="dxa"/>
          </w:tcPr>
          <w:p w14:paraId="53C3B6FA" w14:textId="34BB4EF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566" w:type="dxa"/>
            <w:vAlign w:val="center"/>
          </w:tcPr>
          <w:p w14:paraId="164F8870" w14:textId="45D5409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66 </w:t>
            </w:r>
          </w:p>
        </w:tc>
        <w:tc>
          <w:tcPr>
            <w:tcW w:w="424" w:type="dxa"/>
            <w:vAlign w:val="center"/>
          </w:tcPr>
          <w:p w14:paraId="0431EE95" w14:textId="1918766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0A9A7EF5" w14:textId="5A8409B0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640532A7" w14:textId="32B73AB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73 </w:t>
            </w:r>
          </w:p>
        </w:tc>
        <w:tc>
          <w:tcPr>
            <w:tcW w:w="425" w:type="dxa"/>
            <w:vAlign w:val="center"/>
          </w:tcPr>
          <w:p w14:paraId="36750C9B" w14:textId="2DDB1E9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3716B47" w14:textId="4A31915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712D5BE1" w14:textId="06B4FEC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567" w:type="dxa"/>
          </w:tcPr>
          <w:p w14:paraId="742AC5D0" w14:textId="689DE03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0 </w:t>
            </w:r>
          </w:p>
        </w:tc>
        <w:tc>
          <w:tcPr>
            <w:tcW w:w="567" w:type="dxa"/>
          </w:tcPr>
          <w:p w14:paraId="27F3BF2A" w14:textId="0BAEACD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</w:tcPr>
          <w:p w14:paraId="4CF978D0" w14:textId="00EABEF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713" w:type="dxa"/>
          </w:tcPr>
          <w:p w14:paraId="199C9324" w14:textId="48ACBCC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4 </w:t>
            </w:r>
          </w:p>
        </w:tc>
        <w:tc>
          <w:tcPr>
            <w:tcW w:w="571" w:type="dxa"/>
          </w:tcPr>
          <w:p w14:paraId="26C57BCF" w14:textId="25D22CB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567" w:type="dxa"/>
          </w:tcPr>
          <w:p w14:paraId="012B82BA" w14:textId="37E4FAB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705" w:type="dxa"/>
          </w:tcPr>
          <w:p w14:paraId="7D42DAD4" w14:textId="6672045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712" w:type="dxa"/>
          </w:tcPr>
          <w:p w14:paraId="08D1FF3D" w14:textId="3F1E0FC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7 </w:t>
            </w:r>
          </w:p>
        </w:tc>
        <w:tc>
          <w:tcPr>
            <w:tcW w:w="567" w:type="dxa"/>
          </w:tcPr>
          <w:p w14:paraId="7B398EB7" w14:textId="676A55D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708" w:type="dxa"/>
          </w:tcPr>
          <w:p w14:paraId="6A24EE3A" w14:textId="756D373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9 </w:t>
            </w:r>
          </w:p>
        </w:tc>
        <w:tc>
          <w:tcPr>
            <w:tcW w:w="705" w:type="dxa"/>
          </w:tcPr>
          <w:p w14:paraId="25D408B4" w14:textId="79ECCFD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4 </w:t>
            </w:r>
          </w:p>
        </w:tc>
      </w:tr>
      <w:tr w:rsidR="00392031" w:rsidRPr="00356C91" w14:paraId="29181DA3" w14:textId="77777777" w:rsidTr="00F24870">
        <w:tc>
          <w:tcPr>
            <w:tcW w:w="568" w:type="dxa"/>
          </w:tcPr>
          <w:p w14:paraId="15674D72" w14:textId="18E6D23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566" w:type="dxa"/>
            <w:vAlign w:val="center"/>
          </w:tcPr>
          <w:p w14:paraId="3712DD3D" w14:textId="211C6BC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71 </w:t>
            </w:r>
          </w:p>
        </w:tc>
        <w:tc>
          <w:tcPr>
            <w:tcW w:w="424" w:type="dxa"/>
            <w:vAlign w:val="center"/>
          </w:tcPr>
          <w:p w14:paraId="69BE4A4B" w14:textId="167499D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43516FB" w14:textId="123E1B4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43BF7F10" w14:textId="3A552C9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77 </w:t>
            </w:r>
          </w:p>
        </w:tc>
        <w:tc>
          <w:tcPr>
            <w:tcW w:w="425" w:type="dxa"/>
            <w:vAlign w:val="center"/>
          </w:tcPr>
          <w:p w14:paraId="247A6786" w14:textId="6AA0EA67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06E249F0" w14:textId="3A4D55AC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323B2FE4" w14:textId="1E9F20F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567" w:type="dxa"/>
          </w:tcPr>
          <w:p w14:paraId="23A8FE0B" w14:textId="59BFED6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1 </w:t>
            </w:r>
          </w:p>
        </w:tc>
        <w:tc>
          <w:tcPr>
            <w:tcW w:w="567" w:type="dxa"/>
          </w:tcPr>
          <w:p w14:paraId="2526B906" w14:textId="3303948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67" w:type="dxa"/>
          </w:tcPr>
          <w:p w14:paraId="5994EA87" w14:textId="0B09CC9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8 </w:t>
            </w:r>
          </w:p>
        </w:tc>
        <w:tc>
          <w:tcPr>
            <w:tcW w:w="713" w:type="dxa"/>
          </w:tcPr>
          <w:p w14:paraId="40F62498" w14:textId="11FB40A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2 </w:t>
            </w:r>
          </w:p>
        </w:tc>
        <w:tc>
          <w:tcPr>
            <w:tcW w:w="571" w:type="dxa"/>
          </w:tcPr>
          <w:p w14:paraId="3DE6B61B" w14:textId="6EEB570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1 </w:t>
            </w:r>
          </w:p>
        </w:tc>
        <w:tc>
          <w:tcPr>
            <w:tcW w:w="567" w:type="dxa"/>
          </w:tcPr>
          <w:p w14:paraId="56E5104F" w14:textId="7F4FC3F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705" w:type="dxa"/>
          </w:tcPr>
          <w:p w14:paraId="2CAF931F" w14:textId="321CEA6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4 </w:t>
            </w:r>
          </w:p>
        </w:tc>
        <w:tc>
          <w:tcPr>
            <w:tcW w:w="712" w:type="dxa"/>
          </w:tcPr>
          <w:p w14:paraId="66ABDFBB" w14:textId="1A59B3B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567" w:type="dxa"/>
          </w:tcPr>
          <w:p w14:paraId="6AB2F01C" w14:textId="0CEF2DD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708" w:type="dxa"/>
          </w:tcPr>
          <w:p w14:paraId="6DB24094" w14:textId="4EBDB7B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1 </w:t>
            </w:r>
          </w:p>
        </w:tc>
        <w:tc>
          <w:tcPr>
            <w:tcW w:w="705" w:type="dxa"/>
          </w:tcPr>
          <w:p w14:paraId="6A6468DF" w14:textId="5F3DCCE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1 </w:t>
            </w:r>
          </w:p>
        </w:tc>
      </w:tr>
      <w:tr w:rsidR="00392031" w:rsidRPr="00356C91" w14:paraId="46BD7BBC" w14:textId="77777777" w:rsidTr="00F24870">
        <w:tc>
          <w:tcPr>
            <w:tcW w:w="568" w:type="dxa"/>
          </w:tcPr>
          <w:p w14:paraId="1D35BBE7" w14:textId="3201267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566" w:type="dxa"/>
            <w:vAlign w:val="center"/>
          </w:tcPr>
          <w:p w14:paraId="31763D8C" w14:textId="5A5E7EB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72 </w:t>
            </w:r>
          </w:p>
        </w:tc>
        <w:tc>
          <w:tcPr>
            <w:tcW w:w="424" w:type="dxa"/>
            <w:vAlign w:val="center"/>
          </w:tcPr>
          <w:p w14:paraId="2023F948" w14:textId="73A954A6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F1EF555" w14:textId="422146B0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01B67DDF" w14:textId="709C851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81 </w:t>
            </w:r>
          </w:p>
        </w:tc>
        <w:tc>
          <w:tcPr>
            <w:tcW w:w="425" w:type="dxa"/>
            <w:vAlign w:val="center"/>
          </w:tcPr>
          <w:p w14:paraId="51078C22" w14:textId="43DC82AC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997D011" w14:textId="7D8DDC7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4015F33E" w14:textId="06D4F95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567" w:type="dxa"/>
          </w:tcPr>
          <w:p w14:paraId="25216DE9" w14:textId="336DEEF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6 </w:t>
            </w:r>
          </w:p>
        </w:tc>
        <w:tc>
          <w:tcPr>
            <w:tcW w:w="567" w:type="dxa"/>
          </w:tcPr>
          <w:p w14:paraId="0E825C10" w14:textId="1B74952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8 </w:t>
            </w:r>
          </w:p>
        </w:tc>
        <w:tc>
          <w:tcPr>
            <w:tcW w:w="567" w:type="dxa"/>
          </w:tcPr>
          <w:p w14:paraId="3A12922D" w14:textId="557668A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713" w:type="dxa"/>
          </w:tcPr>
          <w:p w14:paraId="757EA34F" w14:textId="3A99C90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92 </w:t>
            </w:r>
          </w:p>
        </w:tc>
        <w:tc>
          <w:tcPr>
            <w:tcW w:w="571" w:type="dxa"/>
          </w:tcPr>
          <w:p w14:paraId="164BFB2C" w14:textId="38C1DCC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567" w:type="dxa"/>
          </w:tcPr>
          <w:p w14:paraId="7BEF88FE" w14:textId="7E50005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705" w:type="dxa"/>
          </w:tcPr>
          <w:p w14:paraId="2F677973" w14:textId="5E2AF94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9 </w:t>
            </w:r>
          </w:p>
        </w:tc>
        <w:tc>
          <w:tcPr>
            <w:tcW w:w="712" w:type="dxa"/>
          </w:tcPr>
          <w:p w14:paraId="2FAB1050" w14:textId="31A9FE9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</w:tcPr>
          <w:p w14:paraId="509D973E" w14:textId="60EBC46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708" w:type="dxa"/>
          </w:tcPr>
          <w:p w14:paraId="48BFF89E" w14:textId="4FDAFD4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7 </w:t>
            </w:r>
          </w:p>
        </w:tc>
        <w:tc>
          <w:tcPr>
            <w:tcW w:w="705" w:type="dxa"/>
          </w:tcPr>
          <w:p w14:paraId="07B1B01A" w14:textId="1F34A1A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4 </w:t>
            </w:r>
          </w:p>
        </w:tc>
      </w:tr>
      <w:tr w:rsidR="00392031" w:rsidRPr="00356C91" w14:paraId="436DCFEB" w14:textId="77777777" w:rsidTr="00F24870">
        <w:tc>
          <w:tcPr>
            <w:tcW w:w="568" w:type="dxa"/>
          </w:tcPr>
          <w:p w14:paraId="6E40AE2A" w14:textId="71DA612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566" w:type="dxa"/>
            <w:vAlign w:val="center"/>
          </w:tcPr>
          <w:p w14:paraId="42667D6A" w14:textId="7630F84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75 </w:t>
            </w:r>
          </w:p>
        </w:tc>
        <w:tc>
          <w:tcPr>
            <w:tcW w:w="424" w:type="dxa"/>
            <w:vAlign w:val="center"/>
          </w:tcPr>
          <w:p w14:paraId="70E62498" w14:textId="11A1947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816DA4C" w14:textId="7EC8B05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2FC171D9" w14:textId="3FAA438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85 </w:t>
            </w:r>
          </w:p>
        </w:tc>
        <w:tc>
          <w:tcPr>
            <w:tcW w:w="425" w:type="dxa"/>
            <w:vAlign w:val="center"/>
          </w:tcPr>
          <w:p w14:paraId="2B395C50" w14:textId="4650D01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29731AB" w14:textId="254B3DF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0D594757" w14:textId="26AAE85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</w:tcPr>
          <w:p w14:paraId="35127C65" w14:textId="059FDA3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9 </w:t>
            </w:r>
          </w:p>
        </w:tc>
        <w:tc>
          <w:tcPr>
            <w:tcW w:w="567" w:type="dxa"/>
          </w:tcPr>
          <w:p w14:paraId="213AF37A" w14:textId="6083924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9 </w:t>
            </w:r>
          </w:p>
        </w:tc>
        <w:tc>
          <w:tcPr>
            <w:tcW w:w="567" w:type="dxa"/>
          </w:tcPr>
          <w:p w14:paraId="6D9B5F6B" w14:textId="003F597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713" w:type="dxa"/>
          </w:tcPr>
          <w:p w14:paraId="7CA86C60" w14:textId="19590E2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571" w:type="dxa"/>
          </w:tcPr>
          <w:p w14:paraId="64529D47" w14:textId="08804CF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3 </w:t>
            </w:r>
          </w:p>
        </w:tc>
        <w:tc>
          <w:tcPr>
            <w:tcW w:w="567" w:type="dxa"/>
          </w:tcPr>
          <w:p w14:paraId="5068971E" w14:textId="6199EDD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705" w:type="dxa"/>
          </w:tcPr>
          <w:p w14:paraId="577A2A12" w14:textId="6945D69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712" w:type="dxa"/>
          </w:tcPr>
          <w:p w14:paraId="04ACDC05" w14:textId="3745A93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567" w:type="dxa"/>
          </w:tcPr>
          <w:p w14:paraId="7681595F" w14:textId="412986D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5 </w:t>
            </w:r>
          </w:p>
        </w:tc>
        <w:tc>
          <w:tcPr>
            <w:tcW w:w="708" w:type="dxa"/>
          </w:tcPr>
          <w:p w14:paraId="5B4E7C22" w14:textId="7126A86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1 </w:t>
            </w:r>
          </w:p>
        </w:tc>
        <w:tc>
          <w:tcPr>
            <w:tcW w:w="705" w:type="dxa"/>
          </w:tcPr>
          <w:p w14:paraId="6CFD1078" w14:textId="7317E13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2 </w:t>
            </w:r>
          </w:p>
        </w:tc>
      </w:tr>
      <w:tr w:rsidR="00392031" w:rsidRPr="00356C91" w14:paraId="3FAADF75" w14:textId="77777777" w:rsidTr="00F24870">
        <w:tc>
          <w:tcPr>
            <w:tcW w:w="568" w:type="dxa"/>
          </w:tcPr>
          <w:p w14:paraId="66CE3BD1" w14:textId="2728494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566" w:type="dxa"/>
            <w:vAlign w:val="center"/>
          </w:tcPr>
          <w:p w14:paraId="10D9ABC7" w14:textId="4FB1403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79 </w:t>
            </w:r>
          </w:p>
        </w:tc>
        <w:tc>
          <w:tcPr>
            <w:tcW w:w="424" w:type="dxa"/>
            <w:vAlign w:val="center"/>
          </w:tcPr>
          <w:p w14:paraId="099FA586" w14:textId="74217B5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C9DA9F2" w14:textId="43852640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578D7F75" w14:textId="01EC93C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0 </w:t>
            </w:r>
          </w:p>
        </w:tc>
        <w:tc>
          <w:tcPr>
            <w:tcW w:w="425" w:type="dxa"/>
            <w:vAlign w:val="center"/>
          </w:tcPr>
          <w:p w14:paraId="6A5F7D79" w14:textId="52944CF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6C5D8038" w14:textId="1E59C10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5A0CC872" w14:textId="4411890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567" w:type="dxa"/>
          </w:tcPr>
          <w:p w14:paraId="3772B107" w14:textId="6FC2B0C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567" w:type="dxa"/>
          </w:tcPr>
          <w:p w14:paraId="45FE3DCC" w14:textId="1B0496F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3 </w:t>
            </w:r>
          </w:p>
        </w:tc>
        <w:tc>
          <w:tcPr>
            <w:tcW w:w="567" w:type="dxa"/>
          </w:tcPr>
          <w:p w14:paraId="4595964C" w14:textId="3D15E91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713" w:type="dxa"/>
          </w:tcPr>
          <w:p w14:paraId="16B3BDA0" w14:textId="0C9D0F2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14 </w:t>
            </w:r>
          </w:p>
        </w:tc>
        <w:tc>
          <w:tcPr>
            <w:tcW w:w="571" w:type="dxa"/>
          </w:tcPr>
          <w:p w14:paraId="087E58B4" w14:textId="005C174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567" w:type="dxa"/>
          </w:tcPr>
          <w:p w14:paraId="721D9FFE" w14:textId="06792E0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705" w:type="dxa"/>
          </w:tcPr>
          <w:p w14:paraId="758FD2B9" w14:textId="71E65E0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2 </w:t>
            </w:r>
          </w:p>
        </w:tc>
        <w:tc>
          <w:tcPr>
            <w:tcW w:w="712" w:type="dxa"/>
          </w:tcPr>
          <w:p w14:paraId="2994025D" w14:textId="2DB172C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1 </w:t>
            </w:r>
          </w:p>
        </w:tc>
        <w:tc>
          <w:tcPr>
            <w:tcW w:w="567" w:type="dxa"/>
          </w:tcPr>
          <w:p w14:paraId="2E2B66B4" w14:textId="76270A3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708" w:type="dxa"/>
          </w:tcPr>
          <w:p w14:paraId="520FD4B7" w14:textId="52BFABB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12 </w:t>
            </w:r>
          </w:p>
        </w:tc>
        <w:tc>
          <w:tcPr>
            <w:tcW w:w="705" w:type="dxa"/>
          </w:tcPr>
          <w:p w14:paraId="44605BB4" w14:textId="1E2C175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8 </w:t>
            </w:r>
          </w:p>
        </w:tc>
      </w:tr>
      <w:tr w:rsidR="00392031" w:rsidRPr="00356C91" w14:paraId="77102125" w14:textId="77777777" w:rsidTr="00F24870">
        <w:tc>
          <w:tcPr>
            <w:tcW w:w="568" w:type="dxa"/>
          </w:tcPr>
          <w:p w14:paraId="194B67E5" w14:textId="06E1127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566" w:type="dxa"/>
            <w:vAlign w:val="center"/>
          </w:tcPr>
          <w:p w14:paraId="7CDD6E3D" w14:textId="5DF94D0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80 </w:t>
            </w:r>
          </w:p>
        </w:tc>
        <w:tc>
          <w:tcPr>
            <w:tcW w:w="424" w:type="dxa"/>
            <w:vAlign w:val="center"/>
          </w:tcPr>
          <w:p w14:paraId="55DB2740" w14:textId="18DE92E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37D9D49" w14:textId="2DB5C32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1507EDF6" w14:textId="6BEE83B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1 </w:t>
            </w:r>
          </w:p>
        </w:tc>
        <w:tc>
          <w:tcPr>
            <w:tcW w:w="425" w:type="dxa"/>
            <w:vAlign w:val="center"/>
          </w:tcPr>
          <w:p w14:paraId="6C40B42E" w14:textId="744FEC55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094D434C" w14:textId="392A663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741B7460" w14:textId="622172D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567" w:type="dxa"/>
          </w:tcPr>
          <w:p w14:paraId="5C4C88CD" w14:textId="38400E0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93 </w:t>
            </w:r>
          </w:p>
        </w:tc>
        <w:tc>
          <w:tcPr>
            <w:tcW w:w="567" w:type="dxa"/>
          </w:tcPr>
          <w:p w14:paraId="7F28F91C" w14:textId="0C68086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567" w:type="dxa"/>
          </w:tcPr>
          <w:p w14:paraId="61E9A2CD" w14:textId="67F4CD4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713" w:type="dxa"/>
          </w:tcPr>
          <w:p w14:paraId="5B178796" w14:textId="35745DF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2 </w:t>
            </w:r>
          </w:p>
        </w:tc>
        <w:tc>
          <w:tcPr>
            <w:tcW w:w="571" w:type="dxa"/>
          </w:tcPr>
          <w:p w14:paraId="30B95BA9" w14:textId="4C45729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567" w:type="dxa"/>
          </w:tcPr>
          <w:p w14:paraId="51FE37E3" w14:textId="0B8D267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705" w:type="dxa"/>
          </w:tcPr>
          <w:p w14:paraId="20B2E2F9" w14:textId="41098BD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712" w:type="dxa"/>
          </w:tcPr>
          <w:p w14:paraId="09BA2654" w14:textId="264633B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3 </w:t>
            </w:r>
          </w:p>
        </w:tc>
        <w:tc>
          <w:tcPr>
            <w:tcW w:w="567" w:type="dxa"/>
          </w:tcPr>
          <w:p w14:paraId="455D1D03" w14:textId="1C88992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3 </w:t>
            </w:r>
          </w:p>
        </w:tc>
        <w:tc>
          <w:tcPr>
            <w:tcW w:w="708" w:type="dxa"/>
          </w:tcPr>
          <w:p w14:paraId="202ED448" w14:textId="3F69707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0 </w:t>
            </w:r>
          </w:p>
        </w:tc>
        <w:tc>
          <w:tcPr>
            <w:tcW w:w="705" w:type="dxa"/>
          </w:tcPr>
          <w:p w14:paraId="3F929FFA" w14:textId="4B0CA7F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2 </w:t>
            </w:r>
          </w:p>
        </w:tc>
      </w:tr>
      <w:tr w:rsidR="00392031" w:rsidRPr="00356C91" w14:paraId="22C16DEE" w14:textId="77777777" w:rsidTr="00F24870">
        <w:tc>
          <w:tcPr>
            <w:tcW w:w="568" w:type="dxa"/>
          </w:tcPr>
          <w:p w14:paraId="40D474CA" w14:textId="1B8DB51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566" w:type="dxa"/>
            <w:vAlign w:val="center"/>
          </w:tcPr>
          <w:p w14:paraId="31913609" w14:textId="400CF79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84 </w:t>
            </w:r>
          </w:p>
        </w:tc>
        <w:tc>
          <w:tcPr>
            <w:tcW w:w="424" w:type="dxa"/>
            <w:vAlign w:val="center"/>
          </w:tcPr>
          <w:p w14:paraId="2AD2CA24" w14:textId="310C0A2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73A19CDE" w14:textId="35EE5E5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1A0BF007" w14:textId="38412EA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9 </w:t>
            </w:r>
          </w:p>
        </w:tc>
        <w:tc>
          <w:tcPr>
            <w:tcW w:w="425" w:type="dxa"/>
            <w:vAlign w:val="center"/>
          </w:tcPr>
          <w:p w14:paraId="57040E4A" w14:textId="2A9F8CF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1A50D3D" w14:textId="45EFC2C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43F9CDA1" w14:textId="2800A2B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567" w:type="dxa"/>
          </w:tcPr>
          <w:p w14:paraId="6152659D" w14:textId="3B6F5EC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1 </w:t>
            </w:r>
          </w:p>
        </w:tc>
        <w:tc>
          <w:tcPr>
            <w:tcW w:w="567" w:type="dxa"/>
          </w:tcPr>
          <w:p w14:paraId="311126DB" w14:textId="3A950F9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2 </w:t>
            </w:r>
          </w:p>
        </w:tc>
        <w:tc>
          <w:tcPr>
            <w:tcW w:w="567" w:type="dxa"/>
          </w:tcPr>
          <w:p w14:paraId="7A0C6BD5" w14:textId="1F491A7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713" w:type="dxa"/>
          </w:tcPr>
          <w:p w14:paraId="4991C722" w14:textId="52890F6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35 </w:t>
            </w:r>
          </w:p>
        </w:tc>
        <w:tc>
          <w:tcPr>
            <w:tcW w:w="571" w:type="dxa"/>
          </w:tcPr>
          <w:p w14:paraId="78914DD2" w14:textId="6F201FB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1 </w:t>
            </w:r>
          </w:p>
        </w:tc>
        <w:tc>
          <w:tcPr>
            <w:tcW w:w="567" w:type="dxa"/>
          </w:tcPr>
          <w:p w14:paraId="796375C2" w14:textId="6E3B867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705" w:type="dxa"/>
          </w:tcPr>
          <w:p w14:paraId="77A99912" w14:textId="7CA274E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94 </w:t>
            </w:r>
          </w:p>
        </w:tc>
        <w:tc>
          <w:tcPr>
            <w:tcW w:w="712" w:type="dxa"/>
          </w:tcPr>
          <w:p w14:paraId="406242A6" w14:textId="7F6B642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8 </w:t>
            </w:r>
          </w:p>
        </w:tc>
        <w:tc>
          <w:tcPr>
            <w:tcW w:w="567" w:type="dxa"/>
          </w:tcPr>
          <w:p w14:paraId="14A39E91" w14:textId="3F94E96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9 </w:t>
            </w:r>
          </w:p>
        </w:tc>
        <w:tc>
          <w:tcPr>
            <w:tcW w:w="708" w:type="dxa"/>
          </w:tcPr>
          <w:p w14:paraId="6406E65B" w14:textId="4EC9F39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32 </w:t>
            </w:r>
          </w:p>
        </w:tc>
        <w:tc>
          <w:tcPr>
            <w:tcW w:w="705" w:type="dxa"/>
          </w:tcPr>
          <w:p w14:paraId="77C02E69" w14:textId="3493FC3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9 </w:t>
            </w:r>
          </w:p>
        </w:tc>
      </w:tr>
      <w:tr w:rsidR="00392031" w:rsidRPr="00356C91" w14:paraId="79FB3C7A" w14:textId="77777777" w:rsidTr="00F24870">
        <w:tc>
          <w:tcPr>
            <w:tcW w:w="568" w:type="dxa"/>
          </w:tcPr>
          <w:p w14:paraId="71A2F9A2" w14:textId="00C8230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566" w:type="dxa"/>
            <w:vAlign w:val="center"/>
          </w:tcPr>
          <w:p w14:paraId="144FA235" w14:textId="4C82FA8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86 </w:t>
            </w:r>
          </w:p>
        </w:tc>
        <w:tc>
          <w:tcPr>
            <w:tcW w:w="424" w:type="dxa"/>
            <w:vAlign w:val="center"/>
          </w:tcPr>
          <w:p w14:paraId="4E0E8386" w14:textId="14A6508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DD89555" w14:textId="4B6D115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18E595B4" w14:textId="37A7753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03 </w:t>
            </w:r>
          </w:p>
        </w:tc>
        <w:tc>
          <w:tcPr>
            <w:tcW w:w="425" w:type="dxa"/>
            <w:vAlign w:val="center"/>
          </w:tcPr>
          <w:p w14:paraId="3AACDA3B" w14:textId="1A1077C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43CD9FC" w14:textId="04D0EB10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7D835622" w14:textId="0ACC365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567" w:type="dxa"/>
          </w:tcPr>
          <w:p w14:paraId="328C6265" w14:textId="574C516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2 </w:t>
            </w:r>
          </w:p>
        </w:tc>
        <w:tc>
          <w:tcPr>
            <w:tcW w:w="567" w:type="dxa"/>
          </w:tcPr>
          <w:p w14:paraId="4EA782E6" w14:textId="25DB10E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2 </w:t>
            </w:r>
          </w:p>
        </w:tc>
        <w:tc>
          <w:tcPr>
            <w:tcW w:w="567" w:type="dxa"/>
          </w:tcPr>
          <w:p w14:paraId="0B5592F7" w14:textId="3E6E2FD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4 </w:t>
            </w:r>
          </w:p>
        </w:tc>
        <w:tc>
          <w:tcPr>
            <w:tcW w:w="713" w:type="dxa"/>
          </w:tcPr>
          <w:p w14:paraId="6CF3C64D" w14:textId="242D012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44 </w:t>
            </w:r>
          </w:p>
        </w:tc>
        <w:tc>
          <w:tcPr>
            <w:tcW w:w="571" w:type="dxa"/>
          </w:tcPr>
          <w:p w14:paraId="5F0B5721" w14:textId="6D92E12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5 </w:t>
            </w:r>
          </w:p>
        </w:tc>
        <w:tc>
          <w:tcPr>
            <w:tcW w:w="567" w:type="dxa"/>
          </w:tcPr>
          <w:p w14:paraId="511A8134" w14:textId="55EE532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705" w:type="dxa"/>
          </w:tcPr>
          <w:p w14:paraId="00DB772B" w14:textId="32FA074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98 </w:t>
            </w:r>
          </w:p>
        </w:tc>
        <w:tc>
          <w:tcPr>
            <w:tcW w:w="712" w:type="dxa"/>
          </w:tcPr>
          <w:p w14:paraId="7E7766D6" w14:textId="3CF5A9B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0 </w:t>
            </w:r>
          </w:p>
        </w:tc>
        <w:tc>
          <w:tcPr>
            <w:tcW w:w="567" w:type="dxa"/>
          </w:tcPr>
          <w:p w14:paraId="45B1251E" w14:textId="2C40BC6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3 </w:t>
            </w:r>
          </w:p>
        </w:tc>
        <w:tc>
          <w:tcPr>
            <w:tcW w:w="708" w:type="dxa"/>
          </w:tcPr>
          <w:p w14:paraId="37E9BB34" w14:textId="4A897CA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41 </w:t>
            </w:r>
          </w:p>
        </w:tc>
        <w:tc>
          <w:tcPr>
            <w:tcW w:w="705" w:type="dxa"/>
          </w:tcPr>
          <w:p w14:paraId="1CBF826C" w14:textId="177F474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4 </w:t>
            </w:r>
          </w:p>
        </w:tc>
      </w:tr>
      <w:tr w:rsidR="00392031" w:rsidRPr="00356C91" w14:paraId="14089CEC" w14:textId="77777777" w:rsidTr="00F24870">
        <w:tc>
          <w:tcPr>
            <w:tcW w:w="568" w:type="dxa"/>
          </w:tcPr>
          <w:p w14:paraId="364C0CF5" w14:textId="548C685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566" w:type="dxa"/>
            <w:vAlign w:val="center"/>
          </w:tcPr>
          <w:p w14:paraId="1E99D791" w14:textId="57D0E58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89 </w:t>
            </w:r>
          </w:p>
        </w:tc>
        <w:tc>
          <w:tcPr>
            <w:tcW w:w="424" w:type="dxa"/>
            <w:vAlign w:val="center"/>
          </w:tcPr>
          <w:p w14:paraId="0EEF90DF" w14:textId="323FAB9F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7958186" w14:textId="4FA7CB40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5D96A23B" w14:textId="2E49845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08 </w:t>
            </w:r>
          </w:p>
        </w:tc>
        <w:tc>
          <w:tcPr>
            <w:tcW w:w="425" w:type="dxa"/>
            <w:vAlign w:val="center"/>
          </w:tcPr>
          <w:p w14:paraId="76DAA63E" w14:textId="5DD6746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3D289F8B" w14:textId="073C074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5A7D7D9F" w14:textId="59187C0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</w:tcPr>
          <w:p w14:paraId="1B492CB5" w14:textId="1B59EB6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8 </w:t>
            </w:r>
          </w:p>
        </w:tc>
        <w:tc>
          <w:tcPr>
            <w:tcW w:w="567" w:type="dxa"/>
          </w:tcPr>
          <w:p w14:paraId="6144DD77" w14:textId="63A7F13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67" w:type="dxa"/>
          </w:tcPr>
          <w:p w14:paraId="29F10389" w14:textId="36D586A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9 </w:t>
            </w:r>
          </w:p>
        </w:tc>
        <w:tc>
          <w:tcPr>
            <w:tcW w:w="713" w:type="dxa"/>
          </w:tcPr>
          <w:p w14:paraId="1E21686D" w14:textId="389B0ED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56 </w:t>
            </w:r>
          </w:p>
        </w:tc>
        <w:tc>
          <w:tcPr>
            <w:tcW w:w="571" w:type="dxa"/>
          </w:tcPr>
          <w:p w14:paraId="02AFE648" w14:textId="2F94BF4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2 </w:t>
            </w:r>
          </w:p>
        </w:tc>
        <w:tc>
          <w:tcPr>
            <w:tcW w:w="567" w:type="dxa"/>
          </w:tcPr>
          <w:p w14:paraId="312212FA" w14:textId="377C046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705" w:type="dxa"/>
          </w:tcPr>
          <w:p w14:paraId="033ECADB" w14:textId="2BC0DA9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1 </w:t>
            </w:r>
          </w:p>
        </w:tc>
        <w:tc>
          <w:tcPr>
            <w:tcW w:w="712" w:type="dxa"/>
          </w:tcPr>
          <w:p w14:paraId="1AF8E95C" w14:textId="208F05D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2 </w:t>
            </w:r>
          </w:p>
        </w:tc>
        <w:tc>
          <w:tcPr>
            <w:tcW w:w="567" w:type="dxa"/>
          </w:tcPr>
          <w:p w14:paraId="5A1D31EF" w14:textId="08DEC61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708" w:type="dxa"/>
          </w:tcPr>
          <w:p w14:paraId="2D11818E" w14:textId="6561280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52 </w:t>
            </w:r>
          </w:p>
        </w:tc>
        <w:tc>
          <w:tcPr>
            <w:tcW w:w="705" w:type="dxa"/>
          </w:tcPr>
          <w:p w14:paraId="13A3F55D" w14:textId="5B499B0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0 </w:t>
            </w:r>
          </w:p>
        </w:tc>
      </w:tr>
      <w:tr w:rsidR="00392031" w:rsidRPr="00356C91" w14:paraId="0509FF5C" w14:textId="77777777" w:rsidTr="00F24870">
        <w:tc>
          <w:tcPr>
            <w:tcW w:w="568" w:type="dxa"/>
          </w:tcPr>
          <w:p w14:paraId="2978BCB0" w14:textId="50438F4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66" w:type="dxa"/>
            <w:vAlign w:val="center"/>
          </w:tcPr>
          <w:p w14:paraId="17EB7332" w14:textId="04015A0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0 </w:t>
            </w:r>
          </w:p>
        </w:tc>
        <w:tc>
          <w:tcPr>
            <w:tcW w:w="424" w:type="dxa"/>
            <w:vAlign w:val="center"/>
          </w:tcPr>
          <w:p w14:paraId="3EAF150A" w14:textId="732D43F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DC6EC3C" w14:textId="2A9471C2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33619E34" w14:textId="55660B7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11 </w:t>
            </w:r>
          </w:p>
        </w:tc>
        <w:tc>
          <w:tcPr>
            <w:tcW w:w="425" w:type="dxa"/>
            <w:vAlign w:val="center"/>
          </w:tcPr>
          <w:p w14:paraId="42FEF3A7" w14:textId="24F01EAA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9D62170" w14:textId="2AD51A8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36CDA260" w14:textId="12C2DFC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567" w:type="dxa"/>
          </w:tcPr>
          <w:p w14:paraId="09DB0ACE" w14:textId="5910B58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12 </w:t>
            </w:r>
          </w:p>
        </w:tc>
        <w:tc>
          <w:tcPr>
            <w:tcW w:w="567" w:type="dxa"/>
          </w:tcPr>
          <w:p w14:paraId="333A30B7" w14:textId="7110F81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8 </w:t>
            </w:r>
          </w:p>
        </w:tc>
        <w:tc>
          <w:tcPr>
            <w:tcW w:w="567" w:type="dxa"/>
          </w:tcPr>
          <w:p w14:paraId="5A6BB8F1" w14:textId="787A954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3 </w:t>
            </w:r>
          </w:p>
        </w:tc>
        <w:tc>
          <w:tcPr>
            <w:tcW w:w="713" w:type="dxa"/>
          </w:tcPr>
          <w:p w14:paraId="71A2D4EF" w14:textId="11BCBAA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65 </w:t>
            </w:r>
          </w:p>
        </w:tc>
        <w:tc>
          <w:tcPr>
            <w:tcW w:w="571" w:type="dxa"/>
          </w:tcPr>
          <w:p w14:paraId="0ECFB76F" w14:textId="1050681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7 </w:t>
            </w:r>
          </w:p>
        </w:tc>
        <w:tc>
          <w:tcPr>
            <w:tcW w:w="567" w:type="dxa"/>
          </w:tcPr>
          <w:p w14:paraId="51BCD24C" w14:textId="29E0A07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705" w:type="dxa"/>
          </w:tcPr>
          <w:p w14:paraId="53DC978F" w14:textId="2977C88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7 </w:t>
            </w:r>
          </w:p>
        </w:tc>
        <w:tc>
          <w:tcPr>
            <w:tcW w:w="712" w:type="dxa"/>
          </w:tcPr>
          <w:p w14:paraId="50AF1CA5" w14:textId="73547C5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567" w:type="dxa"/>
          </w:tcPr>
          <w:p w14:paraId="68EABBA8" w14:textId="31CDAA3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708" w:type="dxa"/>
          </w:tcPr>
          <w:p w14:paraId="102E1472" w14:textId="3A0718A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60 </w:t>
            </w:r>
          </w:p>
        </w:tc>
        <w:tc>
          <w:tcPr>
            <w:tcW w:w="705" w:type="dxa"/>
          </w:tcPr>
          <w:p w14:paraId="52D308EB" w14:textId="3D49AC5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5 </w:t>
            </w:r>
          </w:p>
        </w:tc>
      </w:tr>
      <w:tr w:rsidR="00392031" w:rsidRPr="00356C91" w14:paraId="37F8C53D" w14:textId="77777777" w:rsidTr="00F24870">
        <w:tc>
          <w:tcPr>
            <w:tcW w:w="568" w:type="dxa"/>
          </w:tcPr>
          <w:p w14:paraId="6B9613AF" w14:textId="0F651A9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566" w:type="dxa"/>
            <w:vAlign w:val="center"/>
          </w:tcPr>
          <w:p w14:paraId="777E014E" w14:textId="42E6D7E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2 </w:t>
            </w:r>
          </w:p>
        </w:tc>
        <w:tc>
          <w:tcPr>
            <w:tcW w:w="424" w:type="dxa"/>
            <w:vAlign w:val="center"/>
          </w:tcPr>
          <w:p w14:paraId="3804FA5B" w14:textId="1BDCE70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320559FD" w14:textId="049809A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125A0C17" w14:textId="46D3A21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15 </w:t>
            </w:r>
          </w:p>
        </w:tc>
        <w:tc>
          <w:tcPr>
            <w:tcW w:w="425" w:type="dxa"/>
            <w:vAlign w:val="center"/>
          </w:tcPr>
          <w:p w14:paraId="238E8548" w14:textId="4C6689EC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D9BD41A" w14:textId="14C6126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4E24C515" w14:textId="63455D6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567" w:type="dxa"/>
          </w:tcPr>
          <w:p w14:paraId="73A99616" w14:textId="771E058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16 </w:t>
            </w:r>
          </w:p>
        </w:tc>
        <w:tc>
          <w:tcPr>
            <w:tcW w:w="567" w:type="dxa"/>
          </w:tcPr>
          <w:p w14:paraId="4BEFB391" w14:textId="55C7BBB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567" w:type="dxa"/>
          </w:tcPr>
          <w:p w14:paraId="45C898F8" w14:textId="77B502C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13" w:type="dxa"/>
          </w:tcPr>
          <w:p w14:paraId="3BA12D06" w14:textId="76388BB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72 </w:t>
            </w:r>
          </w:p>
        </w:tc>
        <w:tc>
          <w:tcPr>
            <w:tcW w:w="571" w:type="dxa"/>
          </w:tcPr>
          <w:p w14:paraId="31490B3C" w14:textId="7255F72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567" w:type="dxa"/>
          </w:tcPr>
          <w:p w14:paraId="5A40BE48" w14:textId="0B340B2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705" w:type="dxa"/>
          </w:tcPr>
          <w:p w14:paraId="00D0C6EC" w14:textId="669B908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07 </w:t>
            </w:r>
          </w:p>
        </w:tc>
        <w:tc>
          <w:tcPr>
            <w:tcW w:w="712" w:type="dxa"/>
          </w:tcPr>
          <w:p w14:paraId="646BFB63" w14:textId="79049D4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567" w:type="dxa"/>
          </w:tcPr>
          <w:p w14:paraId="1D97F2E3" w14:textId="4E6642A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708" w:type="dxa"/>
          </w:tcPr>
          <w:p w14:paraId="694DBF4F" w14:textId="4416E1F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70 </w:t>
            </w:r>
          </w:p>
        </w:tc>
        <w:tc>
          <w:tcPr>
            <w:tcW w:w="705" w:type="dxa"/>
          </w:tcPr>
          <w:p w14:paraId="66B13986" w14:textId="3CE7CBD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0 </w:t>
            </w:r>
          </w:p>
        </w:tc>
      </w:tr>
      <w:tr w:rsidR="00392031" w:rsidRPr="00356C91" w14:paraId="01ECE10C" w14:textId="77777777" w:rsidTr="00F24870">
        <w:tc>
          <w:tcPr>
            <w:tcW w:w="568" w:type="dxa"/>
          </w:tcPr>
          <w:p w14:paraId="5DB37CCA" w14:textId="65624B1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566" w:type="dxa"/>
            <w:vAlign w:val="center"/>
          </w:tcPr>
          <w:p w14:paraId="49C74419" w14:textId="2CF5258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3 </w:t>
            </w:r>
          </w:p>
        </w:tc>
        <w:tc>
          <w:tcPr>
            <w:tcW w:w="424" w:type="dxa"/>
            <w:vAlign w:val="center"/>
          </w:tcPr>
          <w:p w14:paraId="7C8C5070" w14:textId="57B72D26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DF6E554" w14:textId="294BF0B5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73C89F1B" w14:textId="3FFEF4F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18 </w:t>
            </w:r>
          </w:p>
        </w:tc>
        <w:tc>
          <w:tcPr>
            <w:tcW w:w="425" w:type="dxa"/>
            <w:vAlign w:val="center"/>
          </w:tcPr>
          <w:p w14:paraId="728CB59C" w14:textId="0DBBDF72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B20039B" w14:textId="7B77C17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3637145F" w14:textId="5958492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</w:tcPr>
          <w:p w14:paraId="7A1549CA" w14:textId="2AFAD59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19 </w:t>
            </w:r>
          </w:p>
        </w:tc>
        <w:tc>
          <w:tcPr>
            <w:tcW w:w="567" w:type="dxa"/>
          </w:tcPr>
          <w:p w14:paraId="1DBCBCF3" w14:textId="73E1418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2 </w:t>
            </w:r>
          </w:p>
        </w:tc>
        <w:tc>
          <w:tcPr>
            <w:tcW w:w="567" w:type="dxa"/>
          </w:tcPr>
          <w:p w14:paraId="6CA985C6" w14:textId="66F85CA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713" w:type="dxa"/>
          </w:tcPr>
          <w:p w14:paraId="3E7DF26B" w14:textId="610659E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83 </w:t>
            </w:r>
          </w:p>
        </w:tc>
        <w:tc>
          <w:tcPr>
            <w:tcW w:w="571" w:type="dxa"/>
          </w:tcPr>
          <w:p w14:paraId="00C9C585" w14:textId="4BB34BA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7 </w:t>
            </w:r>
          </w:p>
        </w:tc>
        <w:tc>
          <w:tcPr>
            <w:tcW w:w="567" w:type="dxa"/>
          </w:tcPr>
          <w:p w14:paraId="57AB4034" w14:textId="4113826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705" w:type="dxa"/>
          </w:tcPr>
          <w:p w14:paraId="5FCAF045" w14:textId="247E141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14 </w:t>
            </w:r>
          </w:p>
        </w:tc>
        <w:tc>
          <w:tcPr>
            <w:tcW w:w="712" w:type="dxa"/>
          </w:tcPr>
          <w:p w14:paraId="07706328" w14:textId="13D48C9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567" w:type="dxa"/>
          </w:tcPr>
          <w:p w14:paraId="7D98B212" w14:textId="23850F9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708" w:type="dxa"/>
          </w:tcPr>
          <w:p w14:paraId="65F453BF" w14:textId="42B4DF9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80 </w:t>
            </w:r>
          </w:p>
        </w:tc>
        <w:tc>
          <w:tcPr>
            <w:tcW w:w="705" w:type="dxa"/>
          </w:tcPr>
          <w:p w14:paraId="693DC64A" w14:textId="2FF175E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56 </w:t>
            </w:r>
          </w:p>
        </w:tc>
      </w:tr>
      <w:tr w:rsidR="00392031" w:rsidRPr="00356C91" w14:paraId="7D22E947" w14:textId="77777777" w:rsidTr="00F24870">
        <w:tc>
          <w:tcPr>
            <w:tcW w:w="568" w:type="dxa"/>
          </w:tcPr>
          <w:p w14:paraId="77824CDE" w14:textId="21CD597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566" w:type="dxa"/>
            <w:vAlign w:val="center"/>
          </w:tcPr>
          <w:p w14:paraId="5CCBD3BD" w14:textId="53ACEAB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6 </w:t>
            </w:r>
          </w:p>
        </w:tc>
        <w:tc>
          <w:tcPr>
            <w:tcW w:w="424" w:type="dxa"/>
            <w:vAlign w:val="center"/>
          </w:tcPr>
          <w:p w14:paraId="1286EA95" w14:textId="615E2ACA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CE1FF57" w14:textId="749C7BD2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650D82B2" w14:textId="3309B8E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19 </w:t>
            </w:r>
          </w:p>
        </w:tc>
        <w:tc>
          <w:tcPr>
            <w:tcW w:w="425" w:type="dxa"/>
            <w:vAlign w:val="center"/>
          </w:tcPr>
          <w:p w14:paraId="525BDB8D" w14:textId="3C462D7A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90297DA" w14:textId="6B4B7829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638841B0" w14:textId="1F2D971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67" w:type="dxa"/>
          </w:tcPr>
          <w:p w14:paraId="7D4CDF51" w14:textId="330B398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3 </w:t>
            </w:r>
          </w:p>
        </w:tc>
        <w:tc>
          <w:tcPr>
            <w:tcW w:w="567" w:type="dxa"/>
          </w:tcPr>
          <w:p w14:paraId="0920133A" w14:textId="50AA016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4 </w:t>
            </w:r>
          </w:p>
        </w:tc>
        <w:tc>
          <w:tcPr>
            <w:tcW w:w="567" w:type="dxa"/>
          </w:tcPr>
          <w:p w14:paraId="2E8E41A8" w14:textId="386A3EF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713" w:type="dxa"/>
          </w:tcPr>
          <w:p w14:paraId="22799C9B" w14:textId="5EFED99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88 </w:t>
            </w:r>
          </w:p>
        </w:tc>
        <w:tc>
          <w:tcPr>
            <w:tcW w:w="571" w:type="dxa"/>
          </w:tcPr>
          <w:p w14:paraId="2E79A03B" w14:textId="71EDFE0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0 </w:t>
            </w:r>
          </w:p>
        </w:tc>
        <w:tc>
          <w:tcPr>
            <w:tcW w:w="567" w:type="dxa"/>
          </w:tcPr>
          <w:p w14:paraId="0B04BA93" w14:textId="5C217FF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705" w:type="dxa"/>
          </w:tcPr>
          <w:p w14:paraId="4F764349" w14:textId="0C366EF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11 </w:t>
            </w:r>
          </w:p>
        </w:tc>
        <w:tc>
          <w:tcPr>
            <w:tcW w:w="712" w:type="dxa"/>
          </w:tcPr>
          <w:p w14:paraId="070035F8" w14:textId="1F4C8DF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18 </w:t>
            </w:r>
          </w:p>
        </w:tc>
        <w:tc>
          <w:tcPr>
            <w:tcW w:w="567" w:type="dxa"/>
          </w:tcPr>
          <w:p w14:paraId="2E231488" w14:textId="5D43CEB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2 </w:t>
            </w:r>
          </w:p>
        </w:tc>
        <w:tc>
          <w:tcPr>
            <w:tcW w:w="708" w:type="dxa"/>
          </w:tcPr>
          <w:p w14:paraId="12D76A0B" w14:textId="0D5D3E9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87 </w:t>
            </w:r>
          </w:p>
        </w:tc>
        <w:tc>
          <w:tcPr>
            <w:tcW w:w="705" w:type="dxa"/>
          </w:tcPr>
          <w:p w14:paraId="6D0BEA28" w14:textId="4D37A62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0 </w:t>
            </w:r>
          </w:p>
        </w:tc>
      </w:tr>
      <w:tr w:rsidR="00392031" w:rsidRPr="00356C91" w14:paraId="78AF1453" w14:textId="77777777" w:rsidTr="00F24870">
        <w:tc>
          <w:tcPr>
            <w:tcW w:w="568" w:type="dxa"/>
          </w:tcPr>
          <w:p w14:paraId="3F5C4699" w14:textId="01D3915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566" w:type="dxa"/>
            <w:vAlign w:val="center"/>
          </w:tcPr>
          <w:p w14:paraId="520D3485" w14:textId="2BB4EC9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6 </w:t>
            </w:r>
          </w:p>
        </w:tc>
        <w:tc>
          <w:tcPr>
            <w:tcW w:w="424" w:type="dxa"/>
            <w:vAlign w:val="center"/>
          </w:tcPr>
          <w:p w14:paraId="5FA4C375" w14:textId="32470B7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EEB43FB" w14:textId="6A8FCEE3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329BE447" w14:textId="1707165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27 </w:t>
            </w:r>
          </w:p>
        </w:tc>
        <w:tc>
          <w:tcPr>
            <w:tcW w:w="425" w:type="dxa"/>
            <w:vAlign w:val="center"/>
          </w:tcPr>
          <w:p w14:paraId="21914772" w14:textId="494DAABD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D6E971C" w14:textId="439BF997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76A7FDF0" w14:textId="148C05E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567" w:type="dxa"/>
          </w:tcPr>
          <w:p w14:paraId="25C5C831" w14:textId="5ACB5E6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8 </w:t>
            </w:r>
          </w:p>
        </w:tc>
        <w:tc>
          <w:tcPr>
            <w:tcW w:w="567" w:type="dxa"/>
          </w:tcPr>
          <w:p w14:paraId="2F9DB7C6" w14:textId="46F1C6C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7 </w:t>
            </w:r>
          </w:p>
        </w:tc>
        <w:tc>
          <w:tcPr>
            <w:tcW w:w="567" w:type="dxa"/>
          </w:tcPr>
          <w:p w14:paraId="509FF4B4" w14:textId="5236FE4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6 </w:t>
            </w:r>
          </w:p>
        </w:tc>
        <w:tc>
          <w:tcPr>
            <w:tcW w:w="713" w:type="dxa"/>
          </w:tcPr>
          <w:p w14:paraId="237B8C10" w14:textId="22C6ACD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97 </w:t>
            </w:r>
          </w:p>
        </w:tc>
        <w:tc>
          <w:tcPr>
            <w:tcW w:w="571" w:type="dxa"/>
          </w:tcPr>
          <w:p w14:paraId="55B90027" w14:textId="3AE05D1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5 </w:t>
            </w:r>
          </w:p>
        </w:tc>
        <w:tc>
          <w:tcPr>
            <w:tcW w:w="567" w:type="dxa"/>
          </w:tcPr>
          <w:p w14:paraId="3547B6CE" w14:textId="56F017F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705" w:type="dxa"/>
          </w:tcPr>
          <w:p w14:paraId="1B3CC020" w14:textId="53D3947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0 </w:t>
            </w:r>
          </w:p>
        </w:tc>
        <w:tc>
          <w:tcPr>
            <w:tcW w:w="712" w:type="dxa"/>
          </w:tcPr>
          <w:p w14:paraId="04A34373" w14:textId="76F3E5E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2 </w:t>
            </w:r>
          </w:p>
        </w:tc>
        <w:tc>
          <w:tcPr>
            <w:tcW w:w="567" w:type="dxa"/>
          </w:tcPr>
          <w:p w14:paraId="065F529F" w14:textId="6AED60C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7 </w:t>
            </w:r>
          </w:p>
        </w:tc>
        <w:tc>
          <w:tcPr>
            <w:tcW w:w="708" w:type="dxa"/>
          </w:tcPr>
          <w:p w14:paraId="11F147F3" w14:textId="2FA6D13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98 </w:t>
            </w:r>
          </w:p>
        </w:tc>
        <w:tc>
          <w:tcPr>
            <w:tcW w:w="705" w:type="dxa"/>
          </w:tcPr>
          <w:p w14:paraId="7061F2DE" w14:textId="2DB50ED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65 </w:t>
            </w:r>
          </w:p>
        </w:tc>
      </w:tr>
      <w:tr w:rsidR="00392031" w:rsidRPr="00356C91" w14:paraId="4AEA0AA8" w14:textId="77777777" w:rsidTr="00F24870">
        <w:tc>
          <w:tcPr>
            <w:tcW w:w="568" w:type="dxa"/>
          </w:tcPr>
          <w:p w14:paraId="6FABA0B9" w14:textId="10E46FE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566" w:type="dxa"/>
            <w:vAlign w:val="center"/>
          </w:tcPr>
          <w:p w14:paraId="2641BAB1" w14:textId="56E5E1C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9 </w:t>
            </w:r>
          </w:p>
        </w:tc>
        <w:tc>
          <w:tcPr>
            <w:tcW w:w="424" w:type="dxa"/>
            <w:vAlign w:val="center"/>
          </w:tcPr>
          <w:p w14:paraId="42A3D7EA" w14:textId="2A00C19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29F0E04" w14:textId="7A0EAF1D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4AE97968" w14:textId="05F1BA3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31 </w:t>
            </w:r>
          </w:p>
        </w:tc>
        <w:tc>
          <w:tcPr>
            <w:tcW w:w="425" w:type="dxa"/>
            <w:vAlign w:val="center"/>
          </w:tcPr>
          <w:p w14:paraId="79E36F55" w14:textId="51C2E308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53306F1" w14:textId="3C8C873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319E1728" w14:textId="3609C1F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9 </w:t>
            </w:r>
          </w:p>
        </w:tc>
        <w:tc>
          <w:tcPr>
            <w:tcW w:w="567" w:type="dxa"/>
          </w:tcPr>
          <w:p w14:paraId="18EB1793" w14:textId="2F63E4B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32 </w:t>
            </w:r>
          </w:p>
        </w:tc>
        <w:tc>
          <w:tcPr>
            <w:tcW w:w="567" w:type="dxa"/>
          </w:tcPr>
          <w:p w14:paraId="0DF4252B" w14:textId="264A509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9 </w:t>
            </w:r>
          </w:p>
        </w:tc>
        <w:tc>
          <w:tcPr>
            <w:tcW w:w="567" w:type="dxa"/>
          </w:tcPr>
          <w:p w14:paraId="6A429006" w14:textId="4C5EFCD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2 </w:t>
            </w:r>
          </w:p>
        </w:tc>
        <w:tc>
          <w:tcPr>
            <w:tcW w:w="713" w:type="dxa"/>
          </w:tcPr>
          <w:p w14:paraId="169C393B" w14:textId="731594C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11 </w:t>
            </w:r>
          </w:p>
        </w:tc>
        <w:tc>
          <w:tcPr>
            <w:tcW w:w="571" w:type="dxa"/>
          </w:tcPr>
          <w:p w14:paraId="024C5A5D" w14:textId="1DF9484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3 </w:t>
            </w:r>
          </w:p>
        </w:tc>
        <w:tc>
          <w:tcPr>
            <w:tcW w:w="567" w:type="dxa"/>
          </w:tcPr>
          <w:p w14:paraId="463351AA" w14:textId="05C8E4F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705" w:type="dxa"/>
          </w:tcPr>
          <w:p w14:paraId="39D0C339" w14:textId="07044A7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3 </w:t>
            </w:r>
          </w:p>
        </w:tc>
        <w:tc>
          <w:tcPr>
            <w:tcW w:w="712" w:type="dxa"/>
          </w:tcPr>
          <w:p w14:paraId="18DE31BC" w14:textId="4AA9B1A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4 </w:t>
            </w:r>
          </w:p>
        </w:tc>
        <w:tc>
          <w:tcPr>
            <w:tcW w:w="567" w:type="dxa"/>
          </w:tcPr>
          <w:p w14:paraId="1F26AC7A" w14:textId="1607ECA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0 </w:t>
            </w:r>
          </w:p>
        </w:tc>
        <w:tc>
          <w:tcPr>
            <w:tcW w:w="708" w:type="dxa"/>
          </w:tcPr>
          <w:p w14:paraId="29B37A1F" w14:textId="490DCD1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06 </w:t>
            </w:r>
          </w:p>
        </w:tc>
        <w:tc>
          <w:tcPr>
            <w:tcW w:w="705" w:type="dxa"/>
          </w:tcPr>
          <w:p w14:paraId="6560BAC5" w14:textId="31825EE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0 </w:t>
            </w:r>
          </w:p>
        </w:tc>
      </w:tr>
      <w:tr w:rsidR="00392031" w:rsidRPr="00356C91" w14:paraId="4DB846EE" w14:textId="77777777" w:rsidTr="00F24870">
        <w:tc>
          <w:tcPr>
            <w:tcW w:w="568" w:type="dxa"/>
          </w:tcPr>
          <w:p w14:paraId="0FA7A8E0" w14:textId="1E6BF8B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566" w:type="dxa"/>
            <w:vAlign w:val="center"/>
          </w:tcPr>
          <w:p w14:paraId="2E0644AF" w14:textId="4C12951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0.99 </w:t>
            </w:r>
          </w:p>
        </w:tc>
        <w:tc>
          <w:tcPr>
            <w:tcW w:w="424" w:type="dxa"/>
            <w:vAlign w:val="center"/>
          </w:tcPr>
          <w:p w14:paraId="4185C6F7" w14:textId="2060EAC4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442EBFF5" w14:textId="411B252A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5086E5C1" w14:textId="25818DF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36 </w:t>
            </w:r>
          </w:p>
        </w:tc>
        <w:tc>
          <w:tcPr>
            <w:tcW w:w="425" w:type="dxa"/>
            <w:vAlign w:val="center"/>
          </w:tcPr>
          <w:p w14:paraId="62290F74" w14:textId="762B421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5C42B606" w14:textId="749407C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064DD8B4" w14:textId="37C33A1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1 </w:t>
            </w:r>
          </w:p>
        </w:tc>
        <w:tc>
          <w:tcPr>
            <w:tcW w:w="567" w:type="dxa"/>
          </w:tcPr>
          <w:p w14:paraId="737F20AB" w14:textId="5798A20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37 </w:t>
            </w:r>
          </w:p>
        </w:tc>
        <w:tc>
          <w:tcPr>
            <w:tcW w:w="567" w:type="dxa"/>
          </w:tcPr>
          <w:p w14:paraId="6F15318F" w14:textId="158BE0C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2 </w:t>
            </w:r>
          </w:p>
        </w:tc>
        <w:tc>
          <w:tcPr>
            <w:tcW w:w="567" w:type="dxa"/>
          </w:tcPr>
          <w:p w14:paraId="1B1B3B74" w14:textId="7F565EE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5 </w:t>
            </w:r>
          </w:p>
        </w:tc>
        <w:tc>
          <w:tcPr>
            <w:tcW w:w="713" w:type="dxa"/>
          </w:tcPr>
          <w:p w14:paraId="7EC49865" w14:textId="2F83839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18 </w:t>
            </w:r>
          </w:p>
        </w:tc>
        <w:tc>
          <w:tcPr>
            <w:tcW w:w="571" w:type="dxa"/>
          </w:tcPr>
          <w:p w14:paraId="571750ED" w14:textId="635CBA6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7 </w:t>
            </w:r>
          </w:p>
        </w:tc>
        <w:tc>
          <w:tcPr>
            <w:tcW w:w="567" w:type="dxa"/>
          </w:tcPr>
          <w:p w14:paraId="34888637" w14:textId="6B1198F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705" w:type="dxa"/>
          </w:tcPr>
          <w:p w14:paraId="7491B7F4" w14:textId="1D25AC7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7 </w:t>
            </w:r>
          </w:p>
        </w:tc>
        <w:tc>
          <w:tcPr>
            <w:tcW w:w="712" w:type="dxa"/>
          </w:tcPr>
          <w:p w14:paraId="154B12E4" w14:textId="4955692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6 </w:t>
            </w:r>
          </w:p>
        </w:tc>
        <w:tc>
          <w:tcPr>
            <w:tcW w:w="567" w:type="dxa"/>
          </w:tcPr>
          <w:p w14:paraId="7C20630E" w14:textId="717E7796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5 </w:t>
            </w:r>
          </w:p>
        </w:tc>
        <w:tc>
          <w:tcPr>
            <w:tcW w:w="708" w:type="dxa"/>
          </w:tcPr>
          <w:p w14:paraId="01851311" w14:textId="1BBEA8E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17 </w:t>
            </w:r>
          </w:p>
        </w:tc>
        <w:tc>
          <w:tcPr>
            <w:tcW w:w="705" w:type="dxa"/>
          </w:tcPr>
          <w:p w14:paraId="693913C4" w14:textId="7C61B572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76 </w:t>
            </w:r>
          </w:p>
        </w:tc>
      </w:tr>
      <w:tr w:rsidR="00392031" w:rsidRPr="00356C91" w14:paraId="3EC62CA7" w14:textId="77777777" w:rsidTr="00F24870">
        <w:tc>
          <w:tcPr>
            <w:tcW w:w="568" w:type="dxa"/>
          </w:tcPr>
          <w:p w14:paraId="31860003" w14:textId="38BC7A2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566" w:type="dxa"/>
            <w:vAlign w:val="center"/>
          </w:tcPr>
          <w:p w14:paraId="7CBB4DF9" w14:textId="7FEE3D0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02 </w:t>
            </w:r>
          </w:p>
        </w:tc>
        <w:tc>
          <w:tcPr>
            <w:tcW w:w="424" w:type="dxa"/>
            <w:vAlign w:val="center"/>
          </w:tcPr>
          <w:p w14:paraId="38AB5653" w14:textId="496D8C6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201B7436" w14:textId="0AB13F71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58460F16" w14:textId="762F5F11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39 </w:t>
            </w:r>
          </w:p>
        </w:tc>
        <w:tc>
          <w:tcPr>
            <w:tcW w:w="425" w:type="dxa"/>
            <w:vAlign w:val="center"/>
          </w:tcPr>
          <w:p w14:paraId="12BDA62C" w14:textId="6DFC6FB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109C9E09" w14:textId="0857498E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63676DA6" w14:textId="39BBAA1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1 </w:t>
            </w:r>
          </w:p>
        </w:tc>
        <w:tc>
          <w:tcPr>
            <w:tcW w:w="567" w:type="dxa"/>
          </w:tcPr>
          <w:p w14:paraId="11E663DB" w14:textId="6F78B07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38 </w:t>
            </w:r>
          </w:p>
        </w:tc>
        <w:tc>
          <w:tcPr>
            <w:tcW w:w="567" w:type="dxa"/>
          </w:tcPr>
          <w:p w14:paraId="4E918746" w14:textId="041667A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2 </w:t>
            </w:r>
          </w:p>
        </w:tc>
        <w:tc>
          <w:tcPr>
            <w:tcW w:w="567" w:type="dxa"/>
          </w:tcPr>
          <w:p w14:paraId="3FFF638B" w14:textId="7769081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0 </w:t>
            </w:r>
          </w:p>
        </w:tc>
        <w:tc>
          <w:tcPr>
            <w:tcW w:w="713" w:type="dxa"/>
          </w:tcPr>
          <w:p w14:paraId="439AA08A" w14:textId="13685D6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30 </w:t>
            </w:r>
          </w:p>
        </w:tc>
        <w:tc>
          <w:tcPr>
            <w:tcW w:w="571" w:type="dxa"/>
          </w:tcPr>
          <w:p w14:paraId="1E0DAE31" w14:textId="25D42CC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3 </w:t>
            </w:r>
          </w:p>
        </w:tc>
        <w:tc>
          <w:tcPr>
            <w:tcW w:w="567" w:type="dxa"/>
          </w:tcPr>
          <w:p w14:paraId="0DE06266" w14:textId="6CAFF1E7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6 </w:t>
            </w:r>
          </w:p>
        </w:tc>
        <w:tc>
          <w:tcPr>
            <w:tcW w:w="705" w:type="dxa"/>
          </w:tcPr>
          <w:p w14:paraId="742B994D" w14:textId="34E02AF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27 </w:t>
            </w:r>
          </w:p>
        </w:tc>
        <w:tc>
          <w:tcPr>
            <w:tcW w:w="712" w:type="dxa"/>
          </w:tcPr>
          <w:p w14:paraId="47A50C4B" w14:textId="16DD564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6 </w:t>
            </w:r>
          </w:p>
        </w:tc>
        <w:tc>
          <w:tcPr>
            <w:tcW w:w="567" w:type="dxa"/>
          </w:tcPr>
          <w:p w14:paraId="21D573B0" w14:textId="4B7AE454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8 </w:t>
            </w:r>
          </w:p>
        </w:tc>
        <w:tc>
          <w:tcPr>
            <w:tcW w:w="708" w:type="dxa"/>
          </w:tcPr>
          <w:p w14:paraId="14C3E3A2" w14:textId="4496458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24 </w:t>
            </w:r>
          </w:p>
        </w:tc>
        <w:tc>
          <w:tcPr>
            <w:tcW w:w="705" w:type="dxa"/>
          </w:tcPr>
          <w:p w14:paraId="3A007646" w14:textId="53F726A9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0 </w:t>
            </w:r>
          </w:p>
        </w:tc>
      </w:tr>
      <w:tr w:rsidR="00392031" w:rsidRPr="00356C91" w14:paraId="7A1A8DB6" w14:textId="77777777" w:rsidTr="00F24870">
        <w:tc>
          <w:tcPr>
            <w:tcW w:w="568" w:type="dxa"/>
          </w:tcPr>
          <w:p w14:paraId="53ABD89C" w14:textId="14178ADC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566" w:type="dxa"/>
            <w:vAlign w:val="center"/>
          </w:tcPr>
          <w:p w14:paraId="02A1BFA1" w14:textId="71A79BFD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03 </w:t>
            </w:r>
          </w:p>
        </w:tc>
        <w:tc>
          <w:tcPr>
            <w:tcW w:w="424" w:type="dxa"/>
            <w:vAlign w:val="center"/>
          </w:tcPr>
          <w:p w14:paraId="124126A2" w14:textId="4CDB7F9B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6873CF98" w14:textId="1BBB47EF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</w:tcPr>
          <w:p w14:paraId="3DEFFAA5" w14:textId="125F0D6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rFonts w:hint="eastAsia"/>
                <w:sz w:val="18"/>
                <w:szCs w:val="18"/>
              </w:rPr>
              <w:t xml:space="preserve">1.44 </w:t>
            </w:r>
          </w:p>
        </w:tc>
        <w:tc>
          <w:tcPr>
            <w:tcW w:w="425" w:type="dxa"/>
            <w:vAlign w:val="center"/>
          </w:tcPr>
          <w:p w14:paraId="3A6F7285" w14:textId="17AD805D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425" w:type="dxa"/>
          </w:tcPr>
          <w:p w14:paraId="60892557" w14:textId="762236F7" w:rsidR="004C67C1" w:rsidRPr="00356C91" w:rsidRDefault="004C67C1" w:rsidP="004C67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14:paraId="086A7052" w14:textId="03EE84C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03 </w:t>
            </w:r>
          </w:p>
        </w:tc>
        <w:tc>
          <w:tcPr>
            <w:tcW w:w="567" w:type="dxa"/>
          </w:tcPr>
          <w:p w14:paraId="7663BAF9" w14:textId="7068FAC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42 </w:t>
            </w:r>
          </w:p>
        </w:tc>
        <w:tc>
          <w:tcPr>
            <w:tcW w:w="567" w:type="dxa"/>
          </w:tcPr>
          <w:p w14:paraId="6B08E3B5" w14:textId="066A2D8B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35 </w:t>
            </w:r>
          </w:p>
        </w:tc>
        <w:tc>
          <w:tcPr>
            <w:tcW w:w="567" w:type="dxa"/>
          </w:tcPr>
          <w:p w14:paraId="4F147D55" w14:textId="57C6D1D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4 </w:t>
            </w:r>
          </w:p>
        </w:tc>
        <w:tc>
          <w:tcPr>
            <w:tcW w:w="713" w:type="dxa"/>
          </w:tcPr>
          <w:p w14:paraId="6018F2FA" w14:textId="016E09F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39 </w:t>
            </w:r>
          </w:p>
        </w:tc>
        <w:tc>
          <w:tcPr>
            <w:tcW w:w="571" w:type="dxa"/>
          </w:tcPr>
          <w:p w14:paraId="382E5D80" w14:textId="75820EAA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8 </w:t>
            </w:r>
          </w:p>
        </w:tc>
        <w:tc>
          <w:tcPr>
            <w:tcW w:w="567" w:type="dxa"/>
          </w:tcPr>
          <w:p w14:paraId="65C5DAEE" w14:textId="4443574E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0.98 </w:t>
            </w:r>
          </w:p>
        </w:tc>
        <w:tc>
          <w:tcPr>
            <w:tcW w:w="705" w:type="dxa"/>
          </w:tcPr>
          <w:p w14:paraId="726CB7B9" w14:textId="667914B0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2.31 </w:t>
            </w:r>
          </w:p>
        </w:tc>
        <w:tc>
          <w:tcPr>
            <w:tcW w:w="712" w:type="dxa"/>
          </w:tcPr>
          <w:p w14:paraId="4FD11730" w14:textId="4E1B9D78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29 </w:t>
            </w:r>
          </w:p>
        </w:tc>
        <w:tc>
          <w:tcPr>
            <w:tcW w:w="567" w:type="dxa"/>
          </w:tcPr>
          <w:p w14:paraId="23736455" w14:textId="4B930593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42 </w:t>
            </w:r>
          </w:p>
        </w:tc>
        <w:tc>
          <w:tcPr>
            <w:tcW w:w="708" w:type="dxa"/>
          </w:tcPr>
          <w:p w14:paraId="1CDCC6D4" w14:textId="6249AC9F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3.34 </w:t>
            </w:r>
          </w:p>
        </w:tc>
        <w:tc>
          <w:tcPr>
            <w:tcW w:w="705" w:type="dxa"/>
          </w:tcPr>
          <w:p w14:paraId="5CC48476" w14:textId="3F702FE5" w:rsidR="004C67C1" w:rsidRPr="00356C91" w:rsidRDefault="004C67C1" w:rsidP="004C67C1">
            <w:pPr>
              <w:rPr>
                <w:sz w:val="18"/>
                <w:szCs w:val="18"/>
              </w:rPr>
            </w:pPr>
            <w:r w:rsidRPr="00356C91">
              <w:rPr>
                <w:sz w:val="18"/>
                <w:szCs w:val="18"/>
              </w:rPr>
              <w:t xml:space="preserve">1.85 </w:t>
            </w:r>
          </w:p>
        </w:tc>
      </w:tr>
      <w:tr w:rsidR="00392031" w:rsidRPr="00356C91" w14:paraId="5AC04B72" w14:textId="77777777" w:rsidTr="00F24870">
        <w:tc>
          <w:tcPr>
            <w:tcW w:w="568" w:type="dxa"/>
          </w:tcPr>
          <w:p w14:paraId="67BB8011" w14:textId="66D4F02F" w:rsidR="004C67C1" w:rsidRPr="00F24870" w:rsidRDefault="004C67C1" w:rsidP="00F24870">
            <w:pPr>
              <w:ind w:leftChars="-51" w:left="-107" w:rightChars="-50" w:righ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566" w:type="dxa"/>
          </w:tcPr>
          <w:p w14:paraId="1F2CFD3F" w14:textId="1645370E" w:rsidR="004C67C1" w:rsidRPr="00F24870" w:rsidRDefault="004C67C1" w:rsidP="004C67C1">
            <w:pPr>
              <w:widowControl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.73</w:t>
            </w:r>
          </w:p>
        </w:tc>
        <w:tc>
          <w:tcPr>
            <w:tcW w:w="424" w:type="dxa"/>
            <w:vAlign w:val="center"/>
          </w:tcPr>
          <w:p w14:paraId="1BFC1109" w14:textId="7AC36181" w:rsidR="004C67C1" w:rsidRPr="00F24870" w:rsidRDefault="004C67C1" w:rsidP="004C67C1">
            <w:pPr>
              <w:widowControl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</w:p>
        </w:tc>
        <w:tc>
          <w:tcPr>
            <w:tcW w:w="425" w:type="dxa"/>
          </w:tcPr>
          <w:p w14:paraId="3026541F" w14:textId="34808F38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</w:p>
        </w:tc>
        <w:tc>
          <w:tcPr>
            <w:tcW w:w="567" w:type="dxa"/>
            <w:vAlign w:val="center"/>
          </w:tcPr>
          <w:p w14:paraId="4975F889" w14:textId="785DCC35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.66</w:t>
            </w:r>
          </w:p>
        </w:tc>
        <w:tc>
          <w:tcPr>
            <w:tcW w:w="425" w:type="dxa"/>
            <w:vAlign w:val="center"/>
          </w:tcPr>
          <w:p w14:paraId="4DCC805A" w14:textId="19A39100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</w:p>
        </w:tc>
        <w:tc>
          <w:tcPr>
            <w:tcW w:w="425" w:type="dxa"/>
          </w:tcPr>
          <w:p w14:paraId="3964DBB5" w14:textId="32FE7CCD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</w:p>
        </w:tc>
        <w:tc>
          <w:tcPr>
            <w:tcW w:w="567" w:type="dxa"/>
          </w:tcPr>
          <w:p w14:paraId="6D4D6E84" w14:textId="11B281D2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20.94 </w:t>
            </w:r>
          </w:p>
        </w:tc>
        <w:tc>
          <w:tcPr>
            <w:tcW w:w="567" w:type="dxa"/>
          </w:tcPr>
          <w:p w14:paraId="4E95ADE5" w14:textId="082B0D0A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49.23 </w:t>
            </w:r>
          </w:p>
        </w:tc>
        <w:tc>
          <w:tcPr>
            <w:tcW w:w="567" w:type="dxa"/>
          </w:tcPr>
          <w:p w14:paraId="5F3D126A" w14:textId="769FF180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27.36 </w:t>
            </w:r>
          </w:p>
        </w:tc>
        <w:tc>
          <w:tcPr>
            <w:tcW w:w="567" w:type="dxa"/>
          </w:tcPr>
          <w:p w14:paraId="44F85FBF" w14:textId="7CFEC0B0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24.96 </w:t>
            </w:r>
          </w:p>
        </w:tc>
        <w:tc>
          <w:tcPr>
            <w:tcW w:w="713" w:type="dxa"/>
          </w:tcPr>
          <w:p w14:paraId="077E0A2B" w14:textId="54331486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58.66 </w:t>
            </w:r>
          </w:p>
        </w:tc>
        <w:tc>
          <w:tcPr>
            <w:tcW w:w="571" w:type="dxa"/>
          </w:tcPr>
          <w:p w14:paraId="0958B6B1" w14:textId="46A74ACC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32.60 </w:t>
            </w:r>
          </w:p>
        </w:tc>
        <w:tc>
          <w:tcPr>
            <w:tcW w:w="567" w:type="dxa"/>
            <w:vAlign w:val="center"/>
          </w:tcPr>
          <w:p w14:paraId="2B655814" w14:textId="4469E733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20.30 </w:t>
            </w:r>
          </w:p>
        </w:tc>
        <w:tc>
          <w:tcPr>
            <w:tcW w:w="705" w:type="dxa"/>
            <w:vAlign w:val="center"/>
          </w:tcPr>
          <w:p w14:paraId="69F0BE72" w14:textId="2DD75BF5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47.72 </w:t>
            </w:r>
          </w:p>
        </w:tc>
        <w:tc>
          <w:tcPr>
            <w:tcW w:w="712" w:type="dxa"/>
            <w:vAlign w:val="center"/>
          </w:tcPr>
          <w:p w14:paraId="53C70AAF" w14:textId="39EF83F8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26.52 </w:t>
            </w:r>
          </w:p>
        </w:tc>
        <w:tc>
          <w:tcPr>
            <w:tcW w:w="567" w:type="dxa"/>
            <w:vAlign w:val="center"/>
          </w:tcPr>
          <w:p w14:paraId="15F1AB4D" w14:textId="3E88F318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24.62 </w:t>
            </w:r>
          </w:p>
        </w:tc>
        <w:tc>
          <w:tcPr>
            <w:tcW w:w="708" w:type="dxa"/>
            <w:vAlign w:val="center"/>
          </w:tcPr>
          <w:p w14:paraId="734566A3" w14:textId="26E2C540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57.88 </w:t>
            </w:r>
          </w:p>
        </w:tc>
        <w:tc>
          <w:tcPr>
            <w:tcW w:w="705" w:type="dxa"/>
            <w:vAlign w:val="center"/>
          </w:tcPr>
          <w:p w14:paraId="487F67DC" w14:textId="64B5E072" w:rsidR="004C67C1" w:rsidRPr="00F24870" w:rsidRDefault="004C67C1" w:rsidP="004C67C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48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32.17 </w:t>
            </w:r>
          </w:p>
        </w:tc>
      </w:tr>
    </w:tbl>
    <w:p w14:paraId="4B56293F" w14:textId="78C89914" w:rsidR="0033062A" w:rsidRPr="00F24870" w:rsidRDefault="001604BC" w:rsidP="00F24870">
      <w:pPr>
        <w:jc w:val="left"/>
        <w:rPr>
          <w:rFonts w:ascii="Times New Roman" w:hAnsi="Times New Roman" w:cs="Times New Roman"/>
        </w:rPr>
      </w:pPr>
      <w:r w:rsidRPr="00F24870">
        <w:rPr>
          <w:rFonts w:ascii="Times New Roman" w:hAnsi="Times New Roman" w:cs="Times New Roman"/>
        </w:rPr>
        <w:t>*</w:t>
      </w:r>
      <w:r w:rsidR="00E6745F" w:rsidRPr="00F24870">
        <w:rPr>
          <w:rFonts w:ascii="Times New Roman" w:hAnsi="Times New Roman" w:cs="Times New Roman" w:hint="eastAsia"/>
        </w:rPr>
        <w:t>：</w:t>
      </w:r>
      <w:r w:rsidR="00E053C4">
        <w:rPr>
          <w:rFonts w:ascii="Times New Roman" w:hAnsi="Times New Roman" w:cs="Times New Roman" w:hint="eastAsia"/>
        </w:rPr>
        <w:t>The</w:t>
      </w:r>
      <w:r w:rsidR="00E053C4">
        <w:rPr>
          <w:rFonts w:ascii="Times New Roman" w:hAnsi="Times New Roman" w:cs="Times New Roman"/>
        </w:rPr>
        <w:t xml:space="preserve"> volume of </w:t>
      </w:r>
      <w:r w:rsidR="009E0878">
        <w:rPr>
          <w:rFonts w:ascii="Times New Roman" w:hAnsi="Times New Roman" w:cs="Times New Roman"/>
        </w:rPr>
        <w:t>s</w:t>
      </w:r>
      <w:r w:rsidR="00E6745F">
        <w:rPr>
          <w:rFonts w:ascii="Times New Roman" w:hAnsi="Times New Roman" w:cs="Times New Roman"/>
        </w:rPr>
        <w:t xml:space="preserve">oybean oil </w:t>
      </w:r>
      <w:proofErr w:type="spellStart"/>
      <w:r w:rsidR="00E053C4">
        <w:rPr>
          <w:rFonts w:ascii="Times New Roman" w:hAnsi="Times New Roman" w:cs="Times New Roman"/>
        </w:rPr>
        <w:t>g</w:t>
      </w:r>
      <w:r w:rsidR="009E0878" w:rsidRPr="00FF0EA4">
        <w:rPr>
          <w:rFonts w:ascii="Times New Roman" w:hAnsi="Times New Roman" w:cs="Times New Roman"/>
        </w:rPr>
        <w:t>avaged</w:t>
      </w:r>
      <w:proofErr w:type="spellEnd"/>
      <w:r w:rsidR="009E0878" w:rsidRPr="009E0878">
        <w:rPr>
          <w:rFonts w:ascii="Times New Roman" w:hAnsi="Times New Roman" w:cs="Times New Roman" w:hint="eastAsia"/>
        </w:rPr>
        <w:t xml:space="preserve"> </w:t>
      </w:r>
      <w:r w:rsidRPr="00F24870">
        <w:rPr>
          <w:rFonts w:ascii="Times New Roman" w:hAnsi="Times New Roman" w:cs="Times New Roman"/>
        </w:rPr>
        <w:t>(mL</w:t>
      </w:r>
      <w:r w:rsidRPr="00F24870">
        <w:rPr>
          <w:rFonts w:ascii="Times New Roman" w:hAnsi="Times New Roman" w:cs="Times New Roman"/>
        </w:rPr>
        <w:t>）</w:t>
      </w:r>
    </w:p>
    <w:p w14:paraId="706DC619" w14:textId="66AA2580" w:rsidR="000F00B6" w:rsidRPr="00F24870" w:rsidRDefault="001604BC" w:rsidP="001604BC">
      <w:pPr>
        <w:ind w:leftChars="-48" w:left="-101" w:rightChars="-49" w:right="-103"/>
        <w:jc w:val="left"/>
        <w:rPr>
          <w:rFonts w:ascii="Times New Roman" w:hAnsi="Times New Roman" w:cs="Times New Roman"/>
        </w:rPr>
      </w:pPr>
      <w:r w:rsidRPr="00F24870">
        <w:rPr>
          <w:rFonts w:ascii="Times New Roman" w:hAnsi="Times New Roman" w:cs="Times New Roman"/>
        </w:rPr>
        <w:t>#</w:t>
      </w:r>
      <w:r w:rsidRPr="00F24870">
        <w:rPr>
          <w:rFonts w:ascii="Times New Roman" w:hAnsi="Times New Roman" w:cs="Times New Roman" w:hint="eastAsia"/>
        </w:rPr>
        <w:t>：</w:t>
      </w:r>
      <w:r w:rsidR="00E053C4">
        <w:rPr>
          <w:rFonts w:ascii="Times New Roman" w:hAnsi="Times New Roman" w:cs="Times New Roman"/>
        </w:rPr>
        <w:t>The volume of p</w:t>
      </w:r>
      <w:r w:rsidR="00E6745F">
        <w:rPr>
          <w:rFonts w:ascii="Times New Roman" w:hAnsi="Times New Roman" w:cs="Times New Roman"/>
        </w:rPr>
        <w:t xml:space="preserve">olluted soybean </w:t>
      </w:r>
      <w:r w:rsidRPr="00F24870">
        <w:rPr>
          <w:rFonts w:ascii="Times New Roman" w:hAnsi="Times New Roman" w:cs="Times New Roman"/>
        </w:rPr>
        <w:t>oil</w:t>
      </w:r>
      <w:r w:rsidR="009E0878">
        <w:rPr>
          <w:rFonts w:ascii="Times New Roman" w:hAnsi="Times New Roman" w:cs="Times New Roman"/>
        </w:rPr>
        <w:t xml:space="preserve"> </w:t>
      </w:r>
      <w:proofErr w:type="spellStart"/>
      <w:r w:rsidRPr="00F24870">
        <w:rPr>
          <w:rFonts w:ascii="Times New Roman" w:hAnsi="Times New Roman" w:cs="Times New Roman"/>
        </w:rPr>
        <w:t>gavaged</w:t>
      </w:r>
      <w:proofErr w:type="spellEnd"/>
      <w:r w:rsidRPr="00F24870">
        <w:rPr>
          <w:rFonts w:ascii="Times New Roman" w:hAnsi="Times New Roman" w:cs="Times New Roman"/>
        </w:rPr>
        <w:t xml:space="preserve"> (mL</w:t>
      </w:r>
      <w:r w:rsidRPr="00F24870">
        <w:rPr>
          <w:rFonts w:ascii="Times New Roman" w:hAnsi="Times New Roman" w:cs="Times New Roman"/>
        </w:rPr>
        <w:t>）</w:t>
      </w:r>
    </w:p>
    <w:p w14:paraId="2A5F441C" w14:textId="77777777" w:rsidR="001604BC" w:rsidRPr="001604BC" w:rsidRDefault="001604BC" w:rsidP="00F24870">
      <w:pPr>
        <w:ind w:leftChars="-48" w:left="-101" w:rightChars="-49" w:right="-103"/>
        <w:jc w:val="left"/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1417"/>
        <w:gridCol w:w="1418"/>
        <w:gridCol w:w="1417"/>
        <w:gridCol w:w="1389"/>
      </w:tblGrid>
      <w:tr w:rsidR="000F00B6" w14:paraId="0198FBB0" w14:textId="77777777" w:rsidTr="00F24870">
        <w:tc>
          <w:tcPr>
            <w:tcW w:w="10456" w:type="dxa"/>
            <w:gridSpan w:val="7"/>
          </w:tcPr>
          <w:p w14:paraId="6DC03408" w14:textId="25256C7E" w:rsidR="000F00B6" w:rsidRDefault="000F00B6" w:rsidP="00475E32">
            <w:r w:rsidRPr="000F00B6">
              <w:rPr>
                <w:rFonts w:hint="eastAsia"/>
                <w:b/>
                <w:bCs/>
                <w:i/>
                <w:iCs/>
              </w:rPr>
              <w:t>S</w:t>
            </w:r>
            <w:r w:rsidRPr="000F00B6">
              <w:rPr>
                <w:b/>
                <w:bCs/>
              </w:rPr>
              <w:t>-3</w:t>
            </w:r>
            <w:r>
              <w:rPr>
                <w:b/>
                <w:bCs/>
              </w:rPr>
              <w:t xml:space="preserve">, </w:t>
            </w:r>
            <w:r w:rsidR="00BA1098">
              <w:rPr>
                <w:b/>
                <w:bCs/>
              </w:rPr>
              <w:t>Summary of DL-POPs exposure</w:t>
            </w:r>
            <w:r>
              <w:rPr>
                <w:b/>
                <w:bCs/>
              </w:rPr>
              <w:t xml:space="preserve"> </w:t>
            </w:r>
            <w:r w:rsidR="00BA1098">
              <w:rPr>
                <w:b/>
                <w:bCs/>
              </w:rPr>
              <w:t>dose</w:t>
            </w:r>
          </w:p>
        </w:tc>
      </w:tr>
      <w:tr w:rsidR="000F00B6" w14:paraId="5DD82A48" w14:textId="77777777" w:rsidTr="00F24870">
        <w:tc>
          <w:tcPr>
            <w:tcW w:w="2405" w:type="dxa"/>
          </w:tcPr>
          <w:p w14:paraId="18BEA7A1" w14:textId="31F3D286" w:rsidR="000F00B6" w:rsidRDefault="00E15361" w:rsidP="00F24870">
            <w:pPr>
              <w:jc w:val="center"/>
            </w:pPr>
            <w:r w:rsidRPr="002E20DB">
              <w:rPr>
                <w:rFonts w:ascii="Times New Roman" w:hAnsi="Times New Roman"/>
                <w:b/>
                <w:bCs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/>
                      <w:szCs w:val="2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  <w:szCs w:val="21"/>
                </w:rPr>
                <m:t xml:space="preserve"> </m:t>
              </m:r>
            </m:oMath>
            <w:r w:rsidRPr="002E20DB">
              <w:rPr>
                <w:rFonts w:ascii="Times New Roman" w:hAnsi="Times New Roman"/>
                <w:b/>
                <w:bCs/>
                <w:szCs w:val="21"/>
              </w:rPr>
              <w:t>±</w:t>
            </w:r>
            <w:r w:rsidRPr="002E20DB">
              <w:rPr>
                <w:rFonts w:ascii="Times New Roman" w:hAnsi="Times New Roman"/>
                <w:b/>
                <w:bCs/>
                <w:szCs w:val="21"/>
                <w:lang w:val="ga-IE"/>
              </w:rPr>
              <w:t xml:space="preserve"> </w:t>
            </w:r>
            <w:r w:rsidRPr="002E20DB">
              <w:rPr>
                <w:rFonts w:ascii="Times New Roman" w:hAnsi="Times New Roman"/>
                <w:b/>
                <w:bCs/>
                <w:szCs w:val="21"/>
              </w:rPr>
              <w:t>s)</w:t>
            </w:r>
          </w:p>
        </w:tc>
        <w:tc>
          <w:tcPr>
            <w:tcW w:w="1276" w:type="dxa"/>
          </w:tcPr>
          <w:p w14:paraId="65317DC3" w14:textId="47DDCD0D" w:rsidR="000F00B6" w:rsidRPr="00F24870" w:rsidRDefault="000F00B6" w:rsidP="00F24870">
            <w:pPr>
              <w:jc w:val="center"/>
              <w:rPr>
                <w:b/>
                <w:bCs/>
              </w:rPr>
            </w:pPr>
            <w:r w:rsidRPr="00F24870">
              <w:rPr>
                <w:b/>
                <w:bCs/>
              </w:rPr>
              <w:t xml:space="preserve">A </w:t>
            </w:r>
            <w:r w:rsidRPr="00F24870">
              <w:rPr>
                <w:rFonts w:eastAsiaTheme="minorHAnsi"/>
                <w:b/>
                <w:bCs/>
              </w:rPr>
              <w:t xml:space="preserve">♀ </w:t>
            </w:r>
          </w:p>
        </w:tc>
        <w:tc>
          <w:tcPr>
            <w:tcW w:w="1134" w:type="dxa"/>
          </w:tcPr>
          <w:p w14:paraId="36B29D79" w14:textId="1565D148" w:rsidR="000F00B6" w:rsidRPr="00F24870" w:rsidRDefault="000F00B6" w:rsidP="00F24870">
            <w:pPr>
              <w:jc w:val="center"/>
              <w:rPr>
                <w:b/>
                <w:bCs/>
              </w:rPr>
            </w:pPr>
            <w:r w:rsidRPr="00F24870">
              <w:rPr>
                <w:b/>
                <w:bCs/>
              </w:rPr>
              <w:t>A</w:t>
            </w:r>
            <w:r w:rsidRPr="00F24870">
              <w:rPr>
                <w:rFonts w:asciiTheme="minorEastAsia" w:hAnsiTheme="minorEastAsia" w:hint="eastAsia"/>
                <w:b/>
                <w:bCs/>
              </w:rPr>
              <w:t>♂</w:t>
            </w:r>
          </w:p>
        </w:tc>
        <w:tc>
          <w:tcPr>
            <w:tcW w:w="1417" w:type="dxa"/>
          </w:tcPr>
          <w:p w14:paraId="7D4FF98E" w14:textId="7E1A61DD" w:rsidR="000F00B6" w:rsidRPr="00F24870" w:rsidRDefault="000F00B6" w:rsidP="00F24870">
            <w:pPr>
              <w:jc w:val="center"/>
              <w:rPr>
                <w:rFonts w:eastAsiaTheme="minorHAnsi"/>
                <w:b/>
                <w:bCs/>
              </w:rPr>
            </w:pPr>
            <w:r w:rsidRPr="00F24870">
              <w:rPr>
                <w:rFonts w:eastAsiaTheme="minorHAnsi"/>
                <w:b/>
                <w:bCs/>
              </w:rPr>
              <w:t>B♀</w:t>
            </w:r>
          </w:p>
        </w:tc>
        <w:tc>
          <w:tcPr>
            <w:tcW w:w="1418" w:type="dxa"/>
          </w:tcPr>
          <w:p w14:paraId="0025AB2F" w14:textId="552949A7" w:rsidR="000F00B6" w:rsidRPr="00F24870" w:rsidRDefault="000F00B6" w:rsidP="00F24870">
            <w:pPr>
              <w:jc w:val="center"/>
              <w:rPr>
                <w:b/>
                <w:bCs/>
              </w:rPr>
            </w:pPr>
            <w:r w:rsidRPr="00F24870">
              <w:rPr>
                <w:b/>
                <w:bCs/>
              </w:rPr>
              <w:t>B</w:t>
            </w:r>
            <w:r w:rsidRPr="00F24870">
              <w:rPr>
                <w:rFonts w:asciiTheme="minorEastAsia" w:hAnsiTheme="minorEastAsia" w:hint="eastAsia"/>
                <w:b/>
                <w:bCs/>
              </w:rPr>
              <w:t>♂</w:t>
            </w:r>
          </w:p>
        </w:tc>
        <w:tc>
          <w:tcPr>
            <w:tcW w:w="1417" w:type="dxa"/>
          </w:tcPr>
          <w:p w14:paraId="4024E172" w14:textId="2BFB7AF0" w:rsidR="000F00B6" w:rsidRPr="00F24870" w:rsidRDefault="000F00B6" w:rsidP="00F24870">
            <w:pPr>
              <w:jc w:val="center"/>
              <w:rPr>
                <w:b/>
                <w:bCs/>
              </w:rPr>
            </w:pPr>
            <w:r w:rsidRPr="00F24870">
              <w:rPr>
                <w:b/>
                <w:bCs/>
              </w:rPr>
              <w:t>C</w:t>
            </w:r>
            <w:r w:rsidRPr="00F24870">
              <w:rPr>
                <w:rFonts w:eastAsiaTheme="minorHAnsi"/>
                <w:b/>
                <w:bCs/>
              </w:rPr>
              <w:t>♀</w:t>
            </w:r>
          </w:p>
        </w:tc>
        <w:tc>
          <w:tcPr>
            <w:tcW w:w="1389" w:type="dxa"/>
          </w:tcPr>
          <w:p w14:paraId="61E9B52B" w14:textId="69A818E9" w:rsidR="000F00B6" w:rsidRPr="00F24870" w:rsidRDefault="000F00B6" w:rsidP="00F24870">
            <w:pPr>
              <w:jc w:val="center"/>
              <w:rPr>
                <w:b/>
                <w:bCs/>
              </w:rPr>
            </w:pPr>
            <w:r w:rsidRPr="00F24870">
              <w:rPr>
                <w:b/>
                <w:bCs/>
              </w:rPr>
              <w:t>C</w:t>
            </w:r>
            <w:r w:rsidRPr="00F24870">
              <w:rPr>
                <w:rFonts w:asciiTheme="minorEastAsia" w:hAnsiTheme="minorEastAsia" w:hint="eastAsia"/>
                <w:b/>
                <w:bCs/>
              </w:rPr>
              <w:t>♂</w:t>
            </w:r>
          </w:p>
        </w:tc>
      </w:tr>
      <w:tr w:rsidR="000F00B6" w14:paraId="63AEFCB8" w14:textId="77777777" w:rsidTr="00F24870">
        <w:tc>
          <w:tcPr>
            <w:tcW w:w="2405" w:type="dxa"/>
          </w:tcPr>
          <w:p w14:paraId="51C31D13" w14:textId="5F47DE85" w:rsidR="000F00B6" w:rsidRDefault="000F00B6" w:rsidP="000F00B6">
            <w:r>
              <w:rPr>
                <w:rFonts w:hint="eastAsia"/>
              </w:rPr>
              <w:t>P</w:t>
            </w:r>
            <w:r>
              <w:t>CDD/F TEQ</w:t>
            </w:r>
            <w:r w:rsidR="0020741E">
              <w:t xml:space="preserve"> (ng)</w:t>
            </w:r>
          </w:p>
        </w:tc>
        <w:tc>
          <w:tcPr>
            <w:tcW w:w="1276" w:type="dxa"/>
          </w:tcPr>
          <w:p w14:paraId="453F3B38" w14:textId="196C7C1C" w:rsidR="000F00B6" w:rsidRDefault="00E15361" w:rsidP="00F24870">
            <w:pPr>
              <w:jc w:val="center"/>
            </w:pPr>
            <w:r>
              <w:t>/</w:t>
            </w:r>
          </w:p>
        </w:tc>
        <w:tc>
          <w:tcPr>
            <w:tcW w:w="1134" w:type="dxa"/>
          </w:tcPr>
          <w:p w14:paraId="25CF9A9A" w14:textId="6ACC872E" w:rsidR="000F00B6" w:rsidRDefault="00543482" w:rsidP="00F24870">
            <w:pPr>
              <w:jc w:val="center"/>
            </w:pPr>
            <w:r>
              <w:t>/</w:t>
            </w:r>
          </w:p>
        </w:tc>
        <w:tc>
          <w:tcPr>
            <w:tcW w:w="1417" w:type="dxa"/>
          </w:tcPr>
          <w:p w14:paraId="286AD5D2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49.2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1.9</w:t>
            </w:r>
          </w:p>
        </w:tc>
        <w:tc>
          <w:tcPr>
            <w:tcW w:w="1418" w:type="dxa"/>
          </w:tcPr>
          <w:p w14:paraId="2599A4E5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58.6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1.8</w:t>
            </w:r>
          </w:p>
        </w:tc>
        <w:tc>
          <w:tcPr>
            <w:tcW w:w="1417" w:type="dxa"/>
          </w:tcPr>
          <w:p w14:paraId="1257A33C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47.7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1.3</w:t>
            </w:r>
          </w:p>
        </w:tc>
        <w:tc>
          <w:tcPr>
            <w:tcW w:w="1389" w:type="dxa"/>
          </w:tcPr>
          <w:p w14:paraId="471DF78F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57.9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3.4</w:t>
            </w:r>
          </w:p>
        </w:tc>
      </w:tr>
      <w:tr w:rsidR="000F00B6" w14:paraId="0C5E8F83" w14:textId="77777777" w:rsidTr="00F24870">
        <w:tc>
          <w:tcPr>
            <w:tcW w:w="2405" w:type="dxa"/>
          </w:tcPr>
          <w:p w14:paraId="4B21FB88" w14:textId="28C2E286" w:rsidR="000F00B6" w:rsidRDefault="000F00B6" w:rsidP="000F00B6">
            <w:r>
              <w:t>DL-</w:t>
            </w:r>
            <w:r>
              <w:rPr>
                <w:rFonts w:hint="eastAsia"/>
              </w:rPr>
              <w:t>P</w:t>
            </w:r>
            <w:r>
              <w:t>CB TEQ</w:t>
            </w:r>
            <w:r w:rsidR="0020741E">
              <w:t xml:space="preserve"> (ng)</w:t>
            </w:r>
          </w:p>
        </w:tc>
        <w:tc>
          <w:tcPr>
            <w:tcW w:w="1276" w:type="dxa"/>
          </w:tcPr>
          <w:p w14:paraId="71BB5E54" w14:textId="19205C00" w:rsidR="000F00B6" w:rsidRDefault="00E15361" w:rsidP="00F24870">
            <w:pPr>
              <w:jc w:val="center"/>
            </w:pPr>
            <w:r>
              <w:t>/</w:t>
            </w:r>
          </w:p>
        </w:tc>
        <w:tc>
          <w:tcPr>
            <w:tcW w:w="1134" w:type="dxa"/>
          </w:tcPr>
          <w:p w14:paraId="3C1EB91F" w14:textId="5AA41DCA" w:rsidR="000F00B6" w:rsidRDefault="00543482" w:rsidP="00F24870">
            <w:pPr>
              <w:jc w:val="center"/>
            </w:pPr>
            <w:r>
              <w:t>/</w:t>
            </w:r>
          </w:p>
        </w:tc>
        <w:tc>
          <w:tcPr>
            <w:tcW w:w="1417" w:type="dxa"/>
          </w:tcPr>
          <w:p w14:paraId="01B0B6CD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27.4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1.0</w:t>
            </w:r>
          </w:p>
        </w:tc>
        <w:tc>
          <w:tcPr>
            <w:tcW w:w="1418" w:type="dxa"/>
          </w:tcPr>
          <w:p w14:paraId="73619675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32.6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1.0</w:t>
            </w:r>
          </w:p>
        </w:tc>
        <w:tc>
          <w:tcPr>
            <w:tcW w:w="1417" w:type="dxa"/>
          </w:tcPr>
          <w:p w14:paraId="01D60B5C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26.5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0.7</w:t>
            </w:r>
          </w:p>
        </w:tc>
        <w:tc>
          <w:tcPr>
            <w:tcW w:w="1389" w:type="dxa"/>
          </w:tcPr>
          <w:p w14:paraId="0B7E6E6A" w14:textId="77777777" w:rsidR="000F00B6" w:rsidRDefault="000F00B6" w:rsidP="00F24870">
            <w:pPr>
              <w:jc w:val="center"/>
            </w:pPr>
            <w:r>
              <w:rPr>
                <w:rFonts w:hint="eastAsia"/>
              </w:rPr>
              <w:t>32.2</w:t>
            </w:r>
            <w:r w:rsidRPr="00C971F8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1.9</w:t>
            </w:r>
          </w:p>
        </w:tc>
      </w:tr>
    </w:tbl>
    <w:p w14:paraId="7783DFA9" w14:textId="16A0925D" w:rsidR="000F00B6" w:rsidRPr="00972502" w:rsidRDefault="000F00B6"/>
    <w:sectPr w:rsidR="000F00B6" w:rsidRPr="00972502" w:rsidSect="00F248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283DB" w14:textId="77777777" w:rsidR="00803FE6" w:rsidRDefault="00803FE6" w:rsidP="007720BC">
      <w:r>
        <w:separator/>
      </w:r>
    </w:p>
  </w:endnote>
  <w:endnote w:type="continuationSeparator" w:id="0">
    <w:p w14:paraId="4633D581" w14:textId="77777777" w:rsidR="00803FE6" w:rsidRDefault="00803FE6" w:rsidP="00772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C7D8B" w14:textId="77777777" w:rsidR="00803FE6" w:rsidRDefault="00803FE6" w:rsidP="007720BC">
      <w:r>
        <w:separator/>
      </w:r>
    </w:p>
  </w:footnote>
  <w:footnote w:type="continuationSeparator" w:id="0">
    <w:p w14:paraId="16587675" w14:textId="77777777" w:rsidR="00803FE6" w:rsidRDefault="00803FE6" w:rsidP="00772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75F"/>
    <w:rsid w:val="0008471E"/>
    <w:rsid w:val="000F00B6"/>
    <w:rsid w:val="000F6AB8"/>
    <w:rsid w:val="00126314"/>
    <w:rsid w:val="001604BC"/>
    <w:rsid w:val="0020741E"/>
    <w:rsid w:val="0020784A"/>
    <w:rsid w:val="00247671"/>
    <w:rsid w:val="0033062A"/>
    <w:rsid w:val="00356C91"/>
    <w:rsid w:val="00392031"/>
    <w:rsid w:val="003B6BF8"/>
    <w:rsid w:val="00400A3C"/>
    <w:rsid w:val="00467827"/>
    <w:rsid w:val="00475E32"/>
    <w:rsid w:val="0049066F"/>
    <w:rsid w:val="004C67C1"/>
    <w:rsid w:val="004F482A"/>
    <w:rsid w:val="00535D0F"/>
    <w:rsid w:val="00543482"/>
    <w:rsid w:val="005A2A39"/>
    <w:rsid w:val="005A46D3"/>
    <w:rsid w:val="005C2771"/>
    <w:rsid w:val="005E4712"/>
    <w:rsid w:val="00601EE1"/>
    <w:rsid w:val="0062780A"/>
    <w:rsid w:val="00635CD9"/>
    <w:rsid w:val="0066498C"/>
    <w:rsid w:val="006B3210"/>
    <w:rsid w:val="007544D2"/>
    <w:rsid w:val="007720BC"/>
    <w:rsid w:val="00785F57"/>
    <w:rsid w:val="007B3147"/>
    <w:rsid w:val="007C55C5"/>
    <w:rsid w:val="007F4C6B"/>
    <w:rsid w:val="00803FE6"/>
    <w:rsid w:val="00811721"/>
    <w:rsid w:val="0081675F"/>
    <w:rsid w:val="0082094B"/>
    <w:rsid w:val="0084489A"/>
    <w:rsid w:val="00855E86"/>
    <w:rsid w:val="00880A0D"/>
    <w:rsid w:val="008C233C"/>
    <w:rsid w:val="008C6C4D"/>
    <w:rsid w:val="00972502"/>
    <w:rsid w:val="009A60BE"/>
    <w:rsid w:val="009E0878"/>
    <w:rsid w:val="00AA4229"/>
    <w:rsid w:val="00AB30CB"/>
    <w:rsid w:val="00AD4081"/>
    <w:rsid w:val="00B16640"/>
    <w:rsid w:val="00B92316"/>
    <w:rsid w:val="00BA1098"/>
    <w:rsid w:val="00BA27AA"/>
    <w:rsid w:val="00BA2812"/>
    <w:rsid w:val="00BB3B6E"/>
    <w:rsid w:val="00C162C2"/>
    <w:rsid w:val="00C506D9"/>
    <w:rsid w:val="00C971F8"/>
    <w:rsid w:val="00C9754F"/>
    <w:rsid w:val="00CA3B7D"/>
    <w:rsid w:val="00CC48AC"/>
    <w:rsid w:val="00CF1904"/>
    <w:rsid w:val="00D84838"/>
    <w:rsid w:val="00DD3559"/>
    <w:rsid w:val="00E053C4"/>
    <w:rsid w:val="00E15361"/>
    <w:rsid w:val="00E6745F"/>
    <w:rsid w:val="00EA45C9"/>
    <w:rsid w:val="00EF7841"/>
    <w:rsid w:val="00F24870"/>
    <w:rsid w:val="00F8256B"/>
    <w:rsid w:val="00FB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7E54E"/>
  <w15:chartTrackingRefBased/>
  <w15:docId w15:val="{6510D246-CAB2-463C-AD90-13864C6FD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0BC"/>
    <w:rPr>
      <w:sz w:val="18"/>
      <w:szCs w:val="18"/>
    </w:rPr>
  </w:style>
  <w:style w:type="table" w:styleId="a7">
    <w:name w:val="Table Grid"/>
    <w:basedOn w:val="a1"/>
    <w:uiPriority w:val="39"/>
    <w:rsid w:val="00772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1172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1721"/>
    <w:rPr>
      <w:sz w:val="18"/>
      <w:szCs w:val="18"/>
    </w:rPr>
  </w:style>
  <w:style w:type="paragraph" w:styleId="aa">
    <w:name w:val="Revision"/>
    <w:hidden/>
    <w:uiPriority w:val="99"/>
    <w:semiHidden/>
    <w:rsid w:val="00160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1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EA3DF-F365-4E31-8941-92483F48A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o Shen</dc:creator>
  <cp:keywords/>
  <dc:description/>
  <cp:lastModifiedBy>Haitao Shen</cp:lastModifiedBy>
  <cp:revision>4</cp:revision>
  <dcterms:created xsi:type="dcterms:W3CDTF">2021-05-13T12:46:00Z</dcterms:created>
  <dcterms:modified xsi:type="dcterms:W3CDTF">2021-05-13T12:47:00Z</dcterms:modified>
</cp:coreProperties>
</file>